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16D" w:rsidRPr="005B0444" w:rsidRDefault="0004536F" w:rsidP="003A316D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="00B0024B">
        <w:rPr>
          <w:rFonts w:ascii="Times New Roman" w:hAnsi="Times New Roman"/>
          <w:b/>
          <w:sz w:val="24"/>
          <w:szCs w:val="24"/>
        </w:rPr>
        <w:t xml:space="preserve"> D</w:t>
      </w:r>
      <w:r w:rsidR="00B36B5E">
        <w:rPr>
          <w:rFonts w:ascii="Times New Roman" w:hAnsi="Times New Roman"/>
          <w:b/>
          <w:sz w:val="24"/>
          <w:szCs w:val="24"/>
        </w:rPr>
        <w:t>ata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1560"/>
        <w:gridCol w:w="1417"/>
        <w:gridCol w:w="851"/>
      </w:tblGrid>
      <w:tr w:rsidR="00E62DFB" w:rsidRPr="0097623D" w:rsidTr="00027819">
        <w:trPr>
          <w:jc w:val="center"/>
        </w:trPr>
        <w:tc>
          <w:tcPr>
            <w:tcW w:w="10060" w:type="dxa"/>
            <w:gridSpan w:val="6"/>
          </w:tcPr>
          <w:p w:rsidR="00E62DFB" w:rsidRPr="0097623D" w:rsidRDefault="0092177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740ECA"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="00A814C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E62DFB" w:rsidRPr="00E62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2DFB" w:rsidRPr="00E62DFB">
              <w:rPr>
                <w:rFonts w:ascii="Times New Roman" w:hAnsi="Times New Roman" w:cs="Times New Roman"/>
                <w:b/>
                <w:sz w:val="20"/>
                <w:szCs w:val="20"/>
              </w:rPr>
              <w:t>Internally controlled</w:t>
            </w:r>
            <w:r w:rsidR="003541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ltiplex</w:t>
            </w:r>
            <w:r w:rsidR="00E62DFB" w:rsidRPr="00E6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C</w:t>
            </w:r>
            <w:r w:rsidR="0035411F">
              <w:rPr>
                <w:rFonts w:ascii="Times New Roman" w:hAnsi="Times New Roman" w:cs="Times New Roman"/>
                <w:b/>
                <w:sz w:val="20"/>
                <w:szCs w:val="20"/>
              </w:rPr>
              <w:t>-LAMP</w:t>
            </w:r>
            <w:r w:rsidR="00E62DFB" w:rsidRPr="00E6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ay specificity panel.</w:t>
            </w:r>
          </w:p>
        </w:tc>
      </w:tr>
      <w:tr w:rsidR="0097623D" w:rsidRPr="0097623D" w:rsidTr="00027819">
        <w:trPr>
          <w:jc w:val="center"/>
        </w:trPr>
        <w:tc>
          <w:tcPr>
            <w:tcW w:w="3114" w:type="dxa"/>
            <w:vMerge w:val="restart"/>
          </w:tcPr>
          <w:p w:rsidR="00554A21" w:rsidRDefault="00554A21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623D" w:rsidRPr="0097623D" w:rsidRDefault="0097623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701" w:type="dxa"/>
            <w:vMerge w:val="restart"/>
          </w:tcPr>
          <w:p w:rsidR="00457FD0" w:rsidRDefault="00457FD0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7623D" w:rsidRPr="009F6D82" w:rsidRDefault="0035411F" w:rsidP="003A3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5245" w:type="dxa"/>
            <w:gridSpan w:val="4"/>
          </w:tcPr>
          <w:p w:rsidR="0097623D" w:rsidRPr="0097623D" w:rsidRDefault="0035411F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-</w:t>
            </w:r>
            <w:r w:rsidR="0097623D" w:rsidRPr="0097623D">
              <w:rPr>
                <w:rFonts w:ascii="Times New Roman" w:hAnsi="Times New Roman" w:cs="Times New Roman"/>
                <w:sz w:val="20"/>
                <w:szCs w:val="20"/>
              </w:rPr>
              <w:t>LAMP</w:t>
            </w:r>
            <w:r w:rsidR="00FD1053"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97623D" w:rsidRPr="0097623D" w:rsidTr="00027819">
        <w:trPr>
          <w:jc w:val="center"/>
        </w:trPr>
        <w:tc>
          <w:tcPr>
            <w:tcW w:w="3114" w:type="dxa"/>
            <w:vMerge/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7623D" w:rsidRPr="0097623D" w:rsidRDefault="0097623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pneumoniae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(FAM)</w:t>
            </w:r>
          </w:p>
        </w:tc>
        <w:tc>
          <w:tcPr>
            <w:tcW w:w="1560" w:type="dxa"/>
          </w:tcPr>
          <w:p w:rsidR="0097623D" w:rsidRPr="0097623D" w:rsidRDefault="00F45E11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N. meningitidis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(Cy5)</w:t>
            </w:r>
          </w:p>
        </w:tc>
        <w:tc>
          <w:tcPr>
            <w:tcW w:w="1417" w:type="dxa"/>
          </w:tcPr>
          <w:p w:rsidR="00F45E11" w:rsidRPr="0097623D" w:rsidRDefault="00F45E11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influenzae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(HEX)</w:t>
            </w:r>
          </w:p>
        </w:tc>
        <w:tc>
          <w:tcPr>
            <w:tcW w:w="851" w:type="dxa"/>
          </w:tcPr>
          <w:p w:rsidR="0097623D" w:rsidRPr="0097623D" w:rsidRDefault="0097623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IAC</w:t>
            </w:r>
          </w:p>
          <w:p w:rsidR="0097623D" w:rsidRPr="0097623D" w:rsidRDefault="0097623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Cyan)</w:t>
            </w:r>
          </w:p>
        </w:tc>
      </w:tr>
      <w:tr w:rsidR="00631D42" w:rsidRPr="0097623D" w:rsidTr="00027819">
        <w:trPr>
          <w:jc w:val="center"/>
        </w:trPr>
        <w:tc>
          <w:tcPr>
            <w:tcW w:w="10060" w:type="dxa"/>
            <w:gridSpan w:val="6"/>
          </w:tcPr>
          <w:p w:rsidR="008B193D" w:rsidRDefault="00631D42" w:rsidP="003A3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D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lusivity </w:t>
            </w:r>
          </w:p>
          <w:p w:rsidR="00631D42" w:rsidRPr="00631D42" w:rsidRDefault="00631D42" w:rsidP="003A316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1D42">
              <w:rPr>
                <w:rFonts w:ascii="Times New Roman" w:hAnsi="Times New Roman" w:cs="Times New Roman"/>
                <w:b/>
                <w:sz w:val="20"/>
                <w:szCs w:val="20"/>
              </w:rPr>
              <w:t>Panel</w:t>
            </w:r>
          </w:p>
        </w:tc>
      </w:tr>
      <w:tr w:rsidR="00631D42" w:rsidRPr="0097623D" w:rsidTr="00027819">
        <w:trPr>
          <w:jc w:val="center"/>
        </w:trPr>
        <w:tc>
          <w:tcPr>
            <w:tcW w:w="10060" w:type="dxa"/>
            <w:gridSpan w:val="6"/>
          </w:tcPr>
          <w:p w:rsidR="00631D42" w:rsidRPr="00631D42" w:rsidRDefault="00631D42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E8B">
              <w:rPr>
                <w:rFonts w:ascii="Times New Roman" w:hAnsi="Times New Roman" w:cs="Times New Roman"/>
                <w:i/>
                <w:sz w:val="20"/>
                <w:szCs w:val="20"/>
              </w:rPr>
              <w:t>Streptococcus pneumoniae</w:t>
            </w:r>
            <w:r w:rsidR="00BE0A7D">
              <w:rPr>
                <w:rFonts w:ascii="Times New Roman" w:hAnsi="Times New Roman" w:cs="Times New Roman"/>
                <w:sz w:val="20"/>
                <w:szCs w:val="20"/>
              </w:rPr>
              <w:t xml:space="preserve"> Reference Strains and Clinical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lates</w:t>
            </w:r>
          </w:p>
        </w:tc>
      </w:tr>
      <w:tr w:rsidR="0097623D" w:rsidRPr="0097623D" w:rsidTr="00027819">
        <w:trPr>
          <w:jc w:val="center"/>
        </w:trPr>
        <w:tc>
          <w:tcPr>
            <w:tcW w:w="3114" w:type="dxa"/>
            <w:tcBorders>
              <w:bottom w:val="nil"/>
            </w:tcBorders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1, Type strain)</w:t>
            </w:r>
          </w:p>
        </w:tc>
        <w:tc>
          <w:tcPr>
            <w:tcW w:w="1701" w:type="dxa"/>
            <w:tcBorders>
              <w:bottom w:val="nil"/>
            </w:tcBorders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0566 </w:t>
            </w:r>
          </w:p>
        </w:tc>
        <w:tc>
          <w:tcPr>
            <w:tcW w:w="1417" w:type="dxa"/>
            <w:tcBorders>
              <w:bottom w:val="nil"/>
            </w:tcBorders>
          </w:tcPr>
          <w:p w:rsidR="0097623D" w:rsidRPr="009F6D82" w:rsidRDefault="0097623D" w:rsidP="003A316D">
            <w:pPr>
              <w:jc w:val="center"/>
              <w:rPr>
                <w:i/>
                <w:sz w:val="20"/>
                <w:szCs w:val="20"/>
                <w:vertAlign w:val="superscript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39B9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1439B9" w:rsidRPr="00A8794B" w:rsidRDefault="001439B9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43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39B9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1439B9" w:rsidRPr="00A8794B" w:rsidRDefault="001439B9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43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7623D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9V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18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067D4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A067D4" w:rsidRPr="00A8794B" w:rsidRDefault="00A067D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40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439B9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1439B9" w:rsidRPr="0057264A" w:rsidRDefault="001439B9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59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439B9" w:rsidRPr="0097623D" w:rsidRDefault="001439B9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067D4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23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1866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067D4" w:rsidRPr="0097623D" w:rsidRDefault="00A067D4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7623D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97623D" w:rsidRPr="00A8794B" w:rsidRDefault="0097623D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neumoniae </w:t>
            </w:r>
            <w:r w:rsidR="00A8794B">
              <w:rPr>
                <w:rFonts w:ascii="Times New Roman" w:hAnsi="Times New Roman" w:cs="Times New Roman"/>
                <w:sz w:val="20"/>
                <w:szCs w:val="20"/>
              </w:rPr>
              <w:t>(23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18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7623D" w:rsidRPr="0097623D" w:rsidTr="00027819">
        <w:trPr>
          <w:jc w:val="center"/>
        </w:trPr>
        <w:tc>
          <w:tcPr>
            <w:tcW w:w="3114" w:type="dxa"/>
            <w:tcBorders>
              <w:top w:val="nil"/>
            </w:tcBorders>
          </w:tcPr>
          <w:p w:rsidR="0097623D" w:rsidRPr="0097623D" w:rsidRDefault="0097623D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linical Isolates</w:t>
            </w:r>
          </w:p>
        </w:tc>
        <w:tc>
          <w:tcPr>
            <w:tcW w:w="1701" w:type="dxa"/>
            <w:tcBorders>
              <w:top w:val="nil"/>
            </w:tcBorders>
          </w:tcPr>
          <w:p w:rsidR="0097623D" w:rsidRPr="0097623D" w:rsidRDefault="009F1A9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97623D"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Isolates</w:t>
            </w:r>
          </w:p>
        </w:tc>
        <w:tc>
          <w:tcPr>
            <w:tcW w:w="1417" w:type="dxa"/>
            <w:tcBorders>
              <w:top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97623D" w:rsidRPr="0097623D" w:rsidRDefault="0097623D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31D42" w:rsidRPr="0097623D" w:rsidTr="00027819">
        <w:trPr>
          <w:jc w:val="center"/>
        </w:trPr>
        <w:tc>
          <w:tcPr>
            <w:tcW w:w="10060" w:type="dxa"/>
            <w:gridSpan w:val="6"/>
          </w:tcPr>
          <w:p w:rsidR="00631D42" w:rsidRPr="00631D42" w:rsidRDefault="00631D42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1E8B">
              <w:rPr>
                <w:rFonts w:ascii="Times New Roman" w:hAnsi="Times New Roman" w:cs="Times New Roman"/>
                <w:i/>
                <w:sz w:val="20"/>
                <w:szCs w:val="20"/>
              </w:rPr>
              <w:t>Neisseria meningitid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0A7D">
              <w:rPr>
                <w:rFonts w:ascii="Times New Roman" w:hAnsi="Times New Roman" w:cs="Times New Roman"/>
                <w:sz w:val="20"/>
                <w:szCs w:val="20"/>
              </w:rPr>
              <w:t>Reference Strains and Clinical Isolates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A, type strain)</w:t>
            </w:r>
          </w:p>
        </w:tc>
        <w:tc>
          <w:tcPr>
            <w:tcW w:w="1701" w:type="dxa"/>
            <w:tcBorders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NCTC 10025 </w:t>
            </w:r>
          </w:p>
        </w:tc>
        <w:tc>
          <w:tcPr>
            <w:tcW w:w="1417" w:type="dxa"/>
            <w:tcBorders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0036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NCTC 3372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NCTC 3375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ATCC 1309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ATCC 13102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546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="002632A3">
              <w:rPr>
                <w:rFonts w:ascii="Times New Roman" w:hAnsi="Times New Roman" w:cs="Times New Roman"/>
                <w:sz w:val="20"/>
                <w:szCs w:val="20"/>
              </w:rPr>
              <w:t>(W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NCTC 11203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X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NCTC 1079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eningitidis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(Y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NCTC 1079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linical Isolates</w:t>
            </w:r>
          </w:p>
        </w:tc>
        <w:tc>
          <w:tcPr>
            <w:tcW w:w="1701" w:type="dxa"/>
            <w:tcBorders>
              <w:top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Isolates</w:t>
            </w:r>
          </w:p>
        </w:tc>
        <w:tc>
          <w:tcPr>
            <w:tcW w:w="1417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10060" w:type="dxa"/>
            <w:gridSpan w:val="6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1E8B">
              <w:rPr>
                <w:rFonts w:ascii="Times New Roman" w:hAnsi="Times New Roman" w:cs="Times New Roman"/>
                <w:i/>
                <w:sz w:val="20"/>
                <w:szCs w:val="20"/>
              </w:rPr>
              <w:t>Haemophilus influen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ce Strains and Clinical Isolates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ype S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trai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4690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76C13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C13">
              <w:rPr>
                <w:rFonts w:ascii="Times New Roman" w:hAnsi="Times New Roman" w:cs="Times New Roman"/>
                <w:sz w:val="20"/>
                <w:szCs w:val="20"/>
              </w:rPr>
              <w:t>NCTC 84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b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0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754E5E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4E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b</w:t>
            </w:r>
            <w:r w:rsidRPr="00754E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754E5E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4E5E">
              <w:rPr>
                <w:rFonts w:ascii="Times New Roman" w:hAnsi="Times New Roman" w:cs="Times New Roman"/>
                <w:sz w:val="20"/>
                <w:szCs w:val="20"/>
              </w:rPr>
              <w:t>DSM 119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b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19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7D7270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D727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b</w:t>
            </w:r>
            <w:r w:rsidRPr="007D72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7D7270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270">
              <w:rPr>
                <w:rFonts w:ascii="Times New Roman" w:hAnsi="Times New Roman" w:cs="Times New Roman"/>
                <w:sz w:val="20"/>
                <w:szCs w:val="20"/>
              </w:rPr>
              <w:t xml:space="preserve">DSM 24049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576C13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C13">
              <w:rPr>
                <w:rFonts w:ascii="Times New Roman" w:hAnsi="Times New Roman" w:cs="Times New Roman"/>
                <w:sz w:val="20"/>
                <w:szCs w:val="20"/>
              </w:rPr>
              <w:t>NCTC 84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d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112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76C13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C13">
              <w:rPr>
                <w:rFonts w:ascii="Times New Roman" w:hAnsi="Times New Roman" w:cs="Times New Roman"/>
                <w:sz w:val="20"/>
                <w:szCs w:val="20"/>
              </w:rPr>
              <w:t>NCTC 84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influenzae </w:t>
            </w:r>
            <w:r w:rsidR="00964689">
              <w:rPr>
                <w:rFonts w:ascii="Times New Roman" w:hAnsi="Times New Roman" w:cs="Times New Roman"/>
                <w:sz w:val="20"/>
                <w:szCs w:val="20"/>
              </w:rPr>
              <w:t>(f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0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48478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influen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80BCC">
              <w:rPr>
                <w:rFonts w:ascii="Times New Roman" w:hAnsi="Times New Roman" w:cs="Times New Roman"/>
                <w:sz w:val="20"/>
                <w:szCs w:val="20"/>
              </w:rPr>
              <w:t>aegypti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11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linical Isolates</w:t>
            </w:r>
          </w:p>
        </w:tc>
        <w:tc>
          <w:tcPr>
            <w:tcW w:w="1701" w:type="dxa"/>
            <w:tcBorders>
              <w:top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Isolates</w:t>
            </w:r>
          </w:p>
        </w:tc>
        <w:tc>
          <w:tcPr>
            <w:tcW w:w="1417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631D42" w:rsidRPr="0097623D" w:rsidTr="00027819">
        <w:trPr>
          <w:jc w:val="center"/>
        </w:trPr>
        <w:tc>
          <w:tcPr>
            <w:tcW w:w="10060" w:type="dxa"/>
            <w:gridSpan w:val="6"/>
          </w:tcPr>
          <w:p w:rsidR="008B193D" w:rsidRDefault="00631D42" w:rsidP="003A3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1D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clusivity </w:t>
            </w:r>
          </w:p>
          <w:p w:rsidR="00631D42" w:rsidRPr="00631D42" w:rsidRDefault="00631D42" w:rsidP="003A316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1D42">
              <w:rPr>
                <w:rFonts w:ascii="Times New Roman" w:hAnsi="Times New Roman" w:cs="Times New Roman"/>
                <w:b/>
                <w:sz w:val="20"/>
                <w:szCs w:val="20"/>
              </w:rPr>
              <w:t>Panel</w:t>
            </w:r>
          </w:p>
        </w:tc>
      </w:tr>
      <w:tr w:rsidR="00631D42" w:rsidRPr="0097623D" w:rsidTr="00027819">
        <w:trPr>
          <w:jc w:val="center"/>
        </w:trPr>
        <w:tc>
          <w:tcPr>
            <w:tcW w:w="10060" w:type="dxa"/>
            <w:gridSpan w:val="6"/>
          </w:tcPr>
          <w:p w:rsidR="00631D42" w:rsidRPr="00631D42" w:rsidRDefault="002B2486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E7">
              <w:rPr>
                <w:rFonts w:ascii="Times New Roman" w:hAnsi="Times New Roman" w:cs="Times New Roman"/>
                <w:i/>
                <w:sz w:val="20"/>
                <w:szCs w:val="20"/>
              </w:rPr>
              <w:t>Streptococc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ce Strains (excl. </w:t>
            </w:r>
            <w:r w:rsidRPr="001957C4">
              <w:rPr>
                <w:rFonts w:ascii="Times New Roman" w:hAnsi="Times New Roman" w:cs="Times New Roman"/>
                <w:i/>
                <w:sz w:val="20"/>
                <w:szCs w:val="20"/>
              </w:rPr>
              <w:t>S. pneumoni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81</w:t>
            </w:r>
          </w:p>
        </w:tc>
        <w:tc>
          <w:tcPr>
            <w:tcW w:w="1417" w:type="dxa"/>
            <w:tcBorders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galactiae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BCCM 150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nginosus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austral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56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bov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4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can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7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constellatus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. cristat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82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downe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56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dysgalactiae subsp. equisimilis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61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equi subsp. equi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equin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gordoni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67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infan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24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intermedi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mi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26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muta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oral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0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parasanguin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67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peror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24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porcinus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7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pseudopneumonia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86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pyogen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pyogen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salivari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salivari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6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sanguin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sinen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49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su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96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uber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05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S. vestibularis</w:t>
            </w:r>
          </w:p>
        </w:tc>
        <w:tc>
          <w:tcPr>
            <w:tcW w:w="1701" w:type="dxa"/>
            <w:tcBorders>
              <w:top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5636</w:t>
            </w:r>
          </w:p>
        </w:tc>
        <w:tc>
          <w:tcPr>
            <w:tcW w:w="1417" w:type="dxa"/>
            <w:tcBorders>
              <w:top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236BF2" w:rsidRDefault="00236BF2" w:rsidP="003A316D">
            <w:pPr>
              <w:jc w:val="center"/>
            </w:pPr>
            <w:r w:rsidRPr="005368DD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315A79" w:rsidRPr="0097623D" w:rsidTr="00027819">
        <w:trPr>
          <w:jc w:val="center"/>
        </w:trPr>
        <w:tc>
          <w:tcPr>
            <w:tcW w:w="10060" w:type="dxa"/>
            <w:gridSpan w:val="6"/>
          </w:tcPr>
          <w:p w:rsidR="00315A79" w:rsidRPr="00315A79" w:rsidRDefault="002B2486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eiss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ce Strains (excl. </w:t>
            </w:r>
            <w:r w:rsidRPr="001957C4">
              <w:rPr>
                <w:rFonts w:ascii="Times New Roman" w:hAnsi="Times New Roman" w:cs="Times New Roman"/>
                <w:i/>
                <w:sz w:val="20"/>
                <w:szCs w:val="20"/>
              </w:rPr>
              <w:t>N. meningitid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animalis </w:t>
            </w:r>
          </w:p>
        </w:tc>
        <w:tc>
          <w:tcPr>
            <w:tcW w:w="1701" w:type="dxa"/>
            <w:tcBorders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3392 </w:t>
            </w:r>
          </w:p>
        </w:tc>
        <w:tc>
          <w:tcPr>
            <w:tcW w:w="1417" w:type="dxa"/>
            <w:tcBorders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animalor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1642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bacilliform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333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can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8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cavia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3336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cuniculi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176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dentia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915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elongata subsp. elongata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7712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elongata subsp. glycolytica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3337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elongata subsp. nitroreducens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7632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713C77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CD65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flavescen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7633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6511" w:rsidRDefault="00CD6511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D91F0E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gonorrhoeae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ATCC 1942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1F0E" w:rsidRDefault="00D91F0E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D91F0E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gonorrhoeae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9188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1F0E" w:rsidRDefault="00D91F0E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gonorrhoeae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9189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D91F0E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lactamic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C 23970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1F0E" w:rsidRDefault="00D91F0E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CD65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lactamic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469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6511" w:rsidRDefault="00CD6511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CD65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acaca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9175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6511" w:rsidRDefault="00CD6511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mucos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7611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ovi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8075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N. perflav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8009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polysaccharea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2809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shayeganii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2246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CD65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sicc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7713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6511" w:rsidRDefault="00CD6511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CD65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subflav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7610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D6511" w:rsidRPr="0097623D" w:rsidRDefault="00CD65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D6511" w:rsidRDefault="00CD6511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wadsworthii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2247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weaveri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17688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D91F0E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zoodegmatis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1F0E" w:rsidRPr="0097623D" w:rsidRDefault="00D91F0E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1F0E" w:rsidRDefault="00D91F0E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236BF2" w:rsidRPr="0097623D" w:rsidTr="00027819">
        <w:trPr>
          <w:jc w:val="center"/>
        </w:trPr>
        <w:tc>
          <w:tcPr>
            <w:tcW w:w="3114" w:type="dxa"/>
            <w:tcBorders>
              <w:top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zoodegmatis        </w:t>
            </w:r>
          </w:p>
        </w:tc>
        <w:tc>
          <w:tcPr>
            <w:tcW w:w="1701" w:type="dxa"/>
            <w:tcBorders>
              <w:top w:val="nil"/>
            </w:tcBorders>
          </w:tcPr>
          <w:p w:rsidR="00236BF2" w:rsidRPr="0097623D" w:rsidRDefault="00236BF2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DSM 21643 </w:t>
            </w:r>
          </w:p>
        </w:tc>
        <w:tc>
          <w:tcPr>
            <w:tcW w:w="1417" w:type="dxa"/>
            <w:tcBorders>
              <w:top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</w:tcPr>
          <w:p w:rsidR="00236BF2" w:rsidRPr="0097623D" w:rsidRDefault="00236BF2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236BF2" w:rsidRDefault="00236BF2" w:rsidP="003A316D">
            <w:pPr>
              <w:jc w:val="center"/>
            </w:pPr>
            <w:r w:rsidRPr="00922A42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10060" w:type="dxa"/>
            <w:gridSpan w:val="6"/>
            <w:tcBorders>
              <w:top w:val="nil"/>
            </w:tcBorders>
          </w:tcPr>
          <w:p w:rsidR="00F45E11" w:rsidRPr="00922A42" w:rsidRDefault="00F45E11" w:rsidP="003A31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79E7">
              <w:rPr>
                <w:rFonts w:ascii="Times New Roman" w:hAnsi="Times New Roman" w:cs="Times New Roman"/>
                <w:i/>
                <w:sz w:val="20"/>
                <w:szCs w:val="20"/>
              </w:rPr>
              <w:t>Haemophi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ence Strains (excl. </w:t>
            </w:r>
            <w:r w:rsidRPr="001957C4">
              <w:rPr>
                <w:rFonts w:ascii="Times New Roman" w:hAnsi="Times New Roman" w:cs="Times New Roman"/>
                <w:i/>
                <w:sz w:val="20"/>
                <w:szCs w:val="20"/>
              </w:rPr>
              <w:t>H. influenz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actinomycetemcomitans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83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actinomycetemcomitans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11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aphrophilu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NCTC 110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aviu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185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ducrey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89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ducrey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NCTC 114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H. </w:t>
            </w:r>
            <w:r w:rsidRPr="00180DEE">
              <w:rPr>
                <w:rFonts w:ascii="Times New Roman" w:hAnsi="Times New Roman" w:cs="Times New Roman"/>
                <w:i/>
                <w:sz w:val="20"/>
                <w:szCs w:val="20"/>
              </w:rPr>
              <w:t>equigenital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06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fel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11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AB5D2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</w:t>
            </w:r>
            <w:r w:rsidRPr="00180DEE">
              <w:rPr>
                <w:rFonts w:ascii="Times New Roman" w:hAnsi="Times New Roman" w:cs="Times New Roman"/>
                <w:i/>
                <w:sz w:val="20"/>
                <w:szCs w:val="20"/>
              </w:rPr>
              <w:t>haemoglobinophil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212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 128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haemolyticus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 153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haemolyticus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 156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 241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haemolyticu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 341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 360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60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-M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195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-M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211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-M216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NCTC 108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.</w:t>
            </w:r>
            <w:r w:rsidRPr="00BB6F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cunicul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214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paragallinarum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18554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AB5D2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parahaemolytic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14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parainfluenza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89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AB5D2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paraphrohaemolyticus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14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parasu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14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AB5D2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.</w:t>
            </w:r>
            <w:r w:rsidRPr="00796C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ittmania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172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pittmania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DSM 212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AB5D2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>H. segn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 xml:space="preserve">NCTC 10977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AB5D2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somnu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CC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623D">
              <w:rPr>
                <w:rFonts w:ascii="Times New Roman" w:hAnsi="Times New Roman" w:cs="Times New Roman"/>
                <w:sz w:val="20"/>
                <w:szCs w:val="20"/>
              </w:rPr>
              <w:t>128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45E11" w:rsidRDefault="00F45E11" w:rsidP="003A316D">
            <w:pPr>
              <w:jc w:val="center"/>
            </w:pPr>
            <w:r w:rsidRPr="00AB5D2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F45E11" w:rsidRPr="0097623D" w:rsidTr="00027819">
        <w:trPr>
          <w:jc w:val="center"/>
        </w:trPr>
        <w:tc>
          <w:tcPr>
            <w:tcW w:w="3114" w:type="dxa"/>
            <w:tcBorders>
              <w:top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.</w:t>
            </w:r>
            <w:r w:rsidRPr="00796C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aginalis</w:t>
            </w:r>
          </w:p>
        </w:tc>
        <w:tc>
          <w:tcPr>
            <w:tcW w:w="1701" w:type="dxa"/>
            <w:tcBorders>
              <w:top w:val="nil"/>
            </w:tcBorders>
          </w:tcPr>
          <w:p w:rsidR="00F45E11" w:rsidRPr="0097623D" w:rsidRDefault="00F45E11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 4944</w:t>
            </w:r>
          </w:p>
        </w:tc>
        <w:tc>
          <w:tcPr>
            <w:tcW w:w="1417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</w:tcPr>
          <w:p w:rsidR="00F45E11" w:rsidRPr="0097623D" w:rsidRDefault="00F45E11" w:rsidP="003A316D">
            <w:pPr>
              <w:jc w:val="center"/>
              <w:rPr>
                <w:sz w:val="20"/>
                <w:szCs w:val="20"/>
              </w:rPr>
            </w:pPr>
            <w:r w:rsidRPr="009762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F45E11" w:rsidRDefault="00F45E11" w:rsidP="003A316D">
            <w:pPr>
              <w:jc w:val="center"/>
            </w:pPr>
            <w:r w:rsidRPr="00440E8C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C01F52" w:rsidRPr="0097623D" w:rsidTr="00027819">
        <w:trPr>
          <w:jc w:val="center"/>
        </w:trPr>
        <w:tc>
          <w:tcPr>
            <w:tcW w:w="10060" w:type="dxa"/>
            <w:gridSpan w:val="6"/>
          </w:tcPr>
          <w:p w:rsidR="00C01F52" w:rsidRPr="00C01F52" w:rsidRDefault="00005693" w:rsidP="003A316D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SM,</w:t>
            </w:r>
            <w:r w:rsidR="00D55BD9">
              <w:t xml:space="preserve"> </w:t>
            </w:r>
            <w:r w:rsidR="00D55BD9">
              <w:rPr>
                <w:rFonts w:ascii="Times New Roman" w:hAnsi="Times New Roman"/>
                <w:sz w:val="16"/>
                <w:szCs w:val="16"/>
              </w:rPr>
              <w:t>Leibniz Institute DSMZ - German Collection of Microorganisms and Cell C</w:t>
            </w:r>
            <w:r w:rsidR="00D55BD9" w:rsidRPr="00D55BD9">
              <w:rPr>
                <w:rFonts w:ascii="Times New Roman" w:hAnsi="Times New Roman"/>
                <w:sz w:val="16"/>
                <w:szCs w:val="16"/>
              </w:rPr>
              <w:t>ultures</w:t>
            </w:r>
            <w:r>
              <w:rPr>
                <w:rFonts w:ascii="Times New Roman" w:hAnsi="Times New Roman"/>
                <w:sz w:val="16"/>
                <w:szCs w:val="16"/>
              </w:rPr>
              <w:t>; BCCM,</w:t>
            </w:r>
            <w:r w:rsidR="00C01F52" w:rsidRPr="00C01F52">
              <w:rPr>
                <w:rFonts w:ascii="Times New Roman" w:hAnsi="Times New Roman"/>
                <w:sz w:val="16"/>
                <w:szCs w:val="16"/>
              </w:rPr>
              <w:t xml:space="preserve"> Belgian Coordinated Colle</w:t>
            </w:r>
            <w:r>
              <w:rPr>
                <w:rFonts w:ascii="Times New Roman" w:hAnsi="Times New Roman"/>
                <w:sz w:val="16"/>
                <w:szCs w:val="16"/>
              </w:rPr>
              <w:t>ctions of Microorganisms; NCTC,</w:t>
            </w:r>
            <w:r w:rsidR="00C01F52" w:rsidRPr="00C01F52">
              <w:rPr>
                <w:rFonts w:ascii="Times New Roman" w:hAnsi="Times New Roman"/>
                <w:sz w:val="16"/>
                <w:szCs w:val="16"/>
              </w:rPr>
              <w:t xml:space="preserve"> National Collection </w:t>
            </w:r>
            <w:r>
              <w:rPr>
                <w:rFonts w:ascii="Times New Roman" w:hAnsi="Times New Roman"/>
                <w:sz w:val="16"/>
                <w:szCs w:val="16"/>
              </w:rPr>
              <w:t>of Type Cultures; CCUG,</w:t>
            </w:r>
            <w:r w:rsidR="00C01F52" w:rsidRPr="00C01F52">
              <w:rPr>
                <w:rFonts w:ascii="Times New Roman" w:hAnsi="Times New Roman"/>
                <w:sz w:val="16"/>
                <w:szCs w:val="16"/>
              </w:rPr>
              <w:t xml:space="preserve"> Culture Collection, Unive</w:t>
            </w:r>
            <w:r>
              <w:rPr>
                <w:rFonts w:ascii="Times New Roman" w:hAnsi="Times New Roman"/>
                <w:sz w:val="16"/>
                <w:szCs w:val="16"/>
              </w:rPr>
              <w:t>rsity of Göteborg, Sweden; CDC,</w:t>
            </w:r>
            <w:r w:rsidR="00C01F52" w:rsidRPr="00C01F52">
              <w:rPr>
                <w:rFonts w:ascii="Times New Roman" w:hAnsi="Times New Roman"/>
                <w:sz w:val="16"/>
                <w:szCs w:val="16"/>
              </w:rPr>
              <w:t xml:space="preserve"> Ce</w:t>
            </w:r>
            <w:r>
              <w:rPr>
                <w:rFonts w:ascii="Times New Roman" w:hAnsi="Times New Roman"/>
                <w:sz w:val="16"/>
                <w:szCs w:val="16"/>
              </w:rPr>
              <w:t>ntre for Disease Control; ATCC,</w:t>
            </w:r>
            <w:r w:rsidR="00C01F52" w:rsidRPr="00C01F52">
              <w:rPr>
                <w:rFonts w:ascii="Times New Roman" w:hAnsi="Times New Roman"/>
                <w:sz w:val="16"/>
                <w:szCs w:val="16"/>
              </w:rPr>
              <w:t xml:space="preserve"> Am</w:t>
            </w:r>
            <w:r w:rsidR="009F6D82">
              <w:rPr>
                <w:rFonts w:ascii="Times New Roman" w:hAnsi="Times New Roman"/>
                <w:sz w:val="16"/>
                <w:szCs w:val="16"/>
              </w:rPr>
              <w:t>erican Type Culture Collection</w:t>
            </w:r>
            <w:r>
              <w:rPr>
                <w:rFonts w:ascii="Times New Roman" w:hAnsi="Times New Roman"/>
                <w:sz w:val="16"/>
                <w:szCs w:val="16"/>
              </w:rPr>
              <w:t>;</w:t>
            </w:r>
            <w:r w:rsidR="009F6D82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+, positive; -,</w:t>
            </w:r>
            <w:r w:rsidR="00C01F52" w:rsidRPr="00C01F52">
              <w:rPr>
                <w:rFonts w:ascii="Times New Roman" w:hAnsi="Times New Roman"/>
                <w:sz w:val="16"/>
                <w:szCs w:val="16"/>
              </w:rPr>
              <w:t xml:space="preserve"> negative.</w:t>
            </w:r>
          </w:p>
        </w:tc>
      </w:tr>
    </w:tbl>
    <w:p w:rsidR="00854CA6" w:rsidRDefault="00854CA6" w:rsidP="003A316D">
      <w:pPr>
        <w:pStyle w:val="NormalWeb"/>
        <w:contextualSpacing/>
      </w:pPr>
    </w:p>
    <w:tbl>
      <w:tblPr>
        <w:tblStyle w:val="TableGrid2"/>
        <w:tblW w:w="10081" w:type="dxa"/>
        <w:jc w:val="center"/>
        <w:tblLook w:val="04A0" w:firstRow="1" w:lastRow="0" w:firstColumn="1" w:lastColumn="0" w:noHBand="0" w:noVBand="1"/>
      </w:tblPr>
      <w:tblGrid>
        <w:gridCol w:w="4978"/>
        <w:gridCol w:w="1701"/>
        <w:gridCol w:w="1701"/>
        <w:gridCol w:w="1701"/>
      </w:tblGrid>
      <w:tr w:rsidR="003A316D" w:rsidRPr="002E7A6E" w:rsidTr="00993E25">
        <w:trPr>
          <w:trHeight w:val="229"/>
          <w:jc w:val="center"/>
        </w:trPr>
        <w:tc>
          <w:tcPr>
            <w:tcW w:w="10081" w:type="dxa"/>
            <w:gridSpan w:val="4"/>
          </w:tcPr>
          <w:p w:rsidR="003A316D" w:rsidRPr="002E7A6E" w:rsidRDefault="003A316D" w:rsidP="003A316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>Table S2:</w:t>
            </w:r>
            <w:r w:rsidRPr="002E7A6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 Limit of detection (LOD) Probit analysis for the internally controlle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 multiplex</w:t>
            </w:r>
            <w:r w:rsidRPr="002E7A6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 TEC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>-</w:t>
            </w:r>
            <w:r w:rsidRPr="002E7A6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LAMP detection of </w:t>
            </w:r>
            <w:r w:rsidRPr="002E7A6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IE"/>
              </w:rPr>
              <w:t>S. pneumoniae</w:t>
            </w:r>
            <w:r w:rsidRPr="002E7A6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, </w:t>
            </w:r>
            <w:r w:rsidRPr="002E7A6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IE"/>
              </w:rPr>
              <w:t>N. meningitides</w:t>
            </w:r>
            <w:r w:rsidRPr="002E7A6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or </w:t>
            </w:r>
            <w:r w:rsidRPr="002E7A6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IE"/>
              </w:rPr>
              <w:t>H. influenzae</w:t>
            </w:r>
            <w:r w:rsidRPr="002E7A6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 in the presence of 50 copies IAC template.</w:t>
            </w:r>
          </w:p>
        </w:tc>
      </w:tr>
      <w:tr w:rsidR="003A316D" w:rsidRPr="002E7A6E" w:rsidTr="00993E25">
        <w:trPr>
          <w:trHeight w:val="229"/>
          <w:jc w:val="center"/>
        </w:trPr>
        <w:tc>
          <w:tcPr>
            <w:tcW w:w="4978" w:type="dxa"/>
            <w:vMerge w:val="restart"/>
          </w:tcPr>
          <w:p w:rsidR="003A316D" w:rsidRPr="002E7A6E" w:rsidRDefault="00993E25" w:rsidP="003A316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Genome copy</w:t>
            </w:r>
            <w:r w:rsidR="003A316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concentration tested</w:t>
            </w:r>
          </w:p>
        </w:tc>
        <w:tc>
          <w:tcPr>
            <w:tcW w:w="5103" w:type="dxa"/>
            <w:gridSpan w:val="3"/>
          </w:tcPr>
          <w:p w:rsidR="003A316D" w:rsidRPr="00B5770B" w:rsidRDefault="003A316D" w:rsidP="003A3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Replicates d</w:t>
            </w:r>
            <w:r w:rsidRPr="002E7A6E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etec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/ Replicates tested</w:t>
            </w:r>
          </w:p>
        </w:tc>
      </w:tr>
      <w:tr w:rsidR="003A316D" w:rsidRPr="002E7A6E" w:rsidTr="00993E25">
        <w:trPr>
          <w:trHeight w:val="247"/>
          <w:jc w:val="center"/>
        </w:trPr>
        <w:tc>
          <w:tcPr>
            <w:tcW w:w="4978" w:type="dxa"/>
            <w:vMerge/>
            <w:tcBorders>
              <w:bottom w:val="single" w:sz="4" w:space="0" w:color="auto"/>
            </w:tcBorders>
          </w:tcPr>
          <w:p w:rsidR="003A316D" w:rsidRPr="002E7A6E" w:rsidRDefault="003A316D" w:rsidP="003A316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316D" w:rsidRPr="002E7A6E" w:rsidRDefault="003A316D" w:rsidP="003A316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2E7A6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E"/>
              </w:rPr>
              <w:t>S. pneumonia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316D" w:rsidRPr="00B5770B" w:rsidRDefault="003A316D" w:rsidP="003A316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E"/>
              </w:rPr>
            </w:pPr>
            <w:r w:rsidRPr="002E7A6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E"/>
              </w:rPr>
              <w:t>N. meningitid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316D" w:rsidRPr="002E7A6E" w:rsidRDefault="003A316D" w:rsidP="003A316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2E7A6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IE"/>
              </w:rPr>
              <w:t>H. influenzae</w:t>
            </w:r>
          </w:p>
        </w:tc>
      </w:tr>
      <w:tr w:rsidR="003A316D" w:rsidRPr="002E7A6E" w:rsidTr="00993E25">
        <w:trPr>
          <w:trHeight w:val="229"/>
          <w:jc w:val="center"/>
        </w:trPr>
        <w:tc>
          <w:tcPr>
            <w:tcW w:w="4978" w:type="dxa"/>
            <w:tcBorders>
              <w:bottom w:val="nil"/>
            </w:tcBorders>
          </w:tcPr>
          <w:p w:rsidR="003A316D" w:rsidRPr="002E7A6E" w:rsidRDefault="003A316D" w:rsidP="003A31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8</w:t>
            </w:r>
          </w:p>
        </w:tc>
        <w:tc>
          <w:tcPr>
            <w:tcW w:w="1701" w:type="dxa"/>
            <w:tcBorders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  <w:tc>
          <w:tcPr>
            <w:tcW w:w="1701" w:type="dxa"/>
            <w:tcBorders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  <w:tc>
          <w:tcPr>
            <w:tcW w:w="1701" w:type="dxa"/>
            <w:tcBorders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</w:tr>
      <w:tr w:rsidR="003A316D" w:rsidRPr="002E7A6E" w:rsidTr="00993E25">
        <w:trPr>
          <w:trHeight w:val="229"/>
          <w:jc w:val="center"/>
        </w:trPr>
        <w:tc>
          <w:tcPr>
            <w:tcW w:w="4978" w:type="dxa"/>
            <w:tcBorders>
              <w:top w:val="nil"/>
              <w:bottom w:val="nil"/>
            </w:tcBorders>
          </w:tcPr>
          <w:p w:rsidR="003A316D" w:rsidRPr="002E7A6E" w:rsidRDefault="003A316D" w:rsidP="003A31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</w:tr>
      <w:tr w:rsidR="003A316D" w:rsidRPr="002E7A6E" w:rsidTr="00993E25">
        <w:trPr>
          <w:trHeight w:val="229"/>
          <w:jc w:val="center"/>
        </w:trPr>
        <w:tc>
          <w:tcPr>
            <w:tcW w:w="4978" w:type="dxa"/>
            <w:tcBorders>
              <w:top w:val="nil"/>
              <w:bottom w:val="nil"/>
            </w:tcBorders>
          </w:tcPr>
          <w:p w:rsidR="003A316D" w:rsidRPr="002E7A6E" w:rsidRDefault="003A316D" w:rsidP="003A31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5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</w:tr>
      <w:tr w:rsidR="003A316D" w:rsidRPr="002E7A6E" w:rsidTr="00993E25">
        <w:trPr>
          <w:trHeight w:val="229"/>
          <w:jc w:val="center"/>
        </w:trPr>
        <w:tc>
          <w:tcPr>
            <w:tcW w:w="4978" w:type="dxa"/>
            <w:tcBorders>
              <w:top w:val="nil"/>
              <w:bottom w:val="nil"/>
            </w:tcBorders>
          </w:tcPr>
          <w:p w:rsidR="003A316D" w:rsidRPr="002E7A6E" w:rsidRDefault="003A316D" w:rsidP="003A31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4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6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4 / 6</w:t>
            </w:r>
          </w:p>
        </w:tc>
      </w:tr>
      <w:tr w:rsidR="003A316D" w:rsidRPr="002E7A6E" w:rsidTr="00993E25">
        <w:trPr>
          <w:trHeight w:val="229"/>
          <w:jc w:val="center"/>
        </w:trPr>
        <w:tc>
          <w:tcPr>
            <w:tcW w:w="4978" w:type="dxa"/>
            <w:tcBorders>
              <w:top w:val="nil"/>
              <w:bottom w:val="nil"/>
            </w:tcBorders>
          </w:tcPr>
          <w:p w:rsidR="003A316D" w:rsidRPr="002E7A6E" w:rsidRDefault="003A316D" w:rsidP="003A31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1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2 / 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2 / 6</w:t>
            </w:r>
          </w:p>
        </w:tc>
      </w:tr>
      <w:tr w:rsidR="003A316D" w:rsidRPr="002E7A6E" w:rsidTr="00993E25">
        <w:trPr>
          <w:trHeight w:val="229"/>
          <w:jc w:val="center"/>
        </w:trPr>
        <w:tc>
          <w:tcPr>
            <w:tcW w:w="4978" w:type="dxa"/>
            <w:tcBorders>
              <w:top w:val="nil"/>
              <w:bottom w:val="single" w:sz="4" w:space="0" w:color="auto"/>
            </w:tcBorders>
          </w:tcPr>
          <w:p w:rsidR="003A316D" w:rsidRPr="002E7A6E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0 / 6</w:t>
            </w:r>
          </w:p>
        </w:tc>
        <w:tc>
          <w:tcPr>
            <w:tcW w:w="1701" w:type="dxa"/>
            <w:tcBorders>
              <w:top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1 / 6</w:t>
            </w:r>
          </w:p>
        </w:tc>
        <w:tc>
          <w:tcPr>
            <w:tcW w:w="1701" w:type="dxa"/>
            <w:tcBorders>
              <w:top w:val="nil"/>
            </w:tcBorders>
          </w:tcPr>
          <w:p w:rsidR="003A316D" w:rsidRPr="008502E2" w:rsidRDefault="003A316D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E2">
              <w:rPr>
                <w:rFonts w:ascii="Times New Roman" w:hAnsi="Times New Roman" w:cs="Times New Roman"/>
                <w:sz w:val="20"/>
                <w:szCs w:val="20"/>
              </w:rPr>
              <w:t>0 / 6</w:t>
            </w:r>
          </w:p>
        </w:tc>
      </w:tr>
      <w:tr w:rsidR="003A316D" w:rsidRPr="002E7A6E" w:rsidTr="00993E25">
        <w:trPr>
          <w:trHeight w:val="215"/>
          <w:jc w:val="center"/>
        </w:trPr>
        <w:tc>
          <w:tcPr>
            <w:tcW w:w="49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A316D" w:rsidRDefault="003A316D" w:rsidP="003A31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</w:pPr>
            <w:r w:rsidRPr="009233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>Genome copy LOD per reac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 </w:t>
            </w:r>
          </w:p>
          <w:p w:rsidR="003A316D" w:rsidRPr="009233C9" w:rsidRDefault="003A316D" w:rsidP="003A316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E"/>
              </w:rPr>
              <w:t xml:space="preserve">(95% probability)                           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3A316D" w:rsidRPr="00393AF6" w:rsidRDefault="003A316D" w:rsidP="003A3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.5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3A316D" w:rsidRPr="00393AF6" w:rsidRDefault="003A316D" w:rsidP="003A3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.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3A316D" w:rsidRPr="00393AF6" w:rsidRDefault="003A316D" w:rsidP="003A3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5.9</w:t>
            </w:r>
          </w:p>
        </w:tc>
      </w:tr>
    </w:tbl>
    <w:p w:rsidR="003A316D" w:rsidRPr="006B3417" w:rsidRDefault="003A316D" w:rsidP="003A316D">
      <w:pPr>
        <w:pStyle w:val="NormalWeb"/>
        <w:contextualSpacing/>
      </w:pPr>
    </w:p>
    <w:tbl>
      <w:tblPr>
        <w:tblStyle w:val="TableGrid1"/>
        <w:tblW w:w="10065" w:type="dxa"/>
        <w:jc w:val="center"/>
        <w:tblLook w:val="04A0" w:firstRow="1" w:lastRow="0" w:firstColumn="1" w:lastColumn="0" w:noHBand="0" w:noVBand="1"/>
      </w:tblPr>
      <w:tblGrid>
        <w:gridCol w:w="1140"/>
        <w:gridCol w:w="1134"/>
        <w:gridCol w:w="1281"/>
        <w:gridCol w:w="1270"/>
        <w:gridCol w:w="1462"/>
        <w:gridCol w:w="1515"/>
        <w:gridCol w:w="1378"/>
        <w:gridCol w:w="885"/>
      </w:tblGrid>
      <w:tr w:rsidR="00937F1D" w:rsidRPr="00984ED6" w:rsidTr="00993E25">
        <w:trPr>
          <w:jc w:val="center"/>
        </w:trPr>
        <w:tc>
          <w:tcPr>
            <w:tcW w:w="10065" w:type="dxa"/>
            <w:gridSpan w:val="8"/>
          </w:tcPr>
          <w:p w:rsidR="00937F1D" w:rsidRPr="00984ED6" w:rsidRDefault="00F2257D" w:rsidP="003A3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506575">
              <w:rPr>
                <w:rFonts w:ascii="Times New Roman" w:hAnsi="Times New Roman" w:cs="Times New Roman"/>
                <w:b/>
                <w:sz w:val="20"/>
                <w:szCs w:val="20"/>
              </w:rPr>
              <w:t>S3</w:t>
            </w:r>
            <w:r w:rsidR="00A814CE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A657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65784" w:rsidRPr="00E62DFB">
              <w:rPr>
                <w:rFonts w:ascii="Times New Roman" w:hAnsi="Times New Roman" w:cs="Times New Roman"/>
                <w:b/>
                <w:sz w:val="20"/>
                <w:szCs w:val="20"/>
              </w:rPr>
              <w:t>Internally controlled</w:t>
            </w:r>
            <w:r w:rsidR="00A657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ltiplex</w:t>
            </w:r>
            <w:r w:rsidR="00A65784" w:rsidRPr="00E6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C</w:t>
            </w:r>
            <w:r w:rsidR="00A65784">
              <w:rPr>
                <w:rFonts w:ascii="Times New Roman" w:hAnsi="Times New Roman" w:cs="Times New Roman"/>
                <w:b/>
                <w:sz w:val="20"/>
                <w:szCs w:val="20"/>
              </w:rPr>
              <w:t>-LAMP</w:t>
            </w:r>
            <w:r w:rsidR="00A65784" w:rsidRPr="00E62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ay</w:t>
            </w:r>
            <w:r w:rsidR="00A657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="00937F1D" w:rsidRPr="00984ED6">
              <w:rPr>
                <w:rFonts w:ascii="Times New Roman" w:hAnsi="Times New Roman" w:cs="Times New Roman"/>
                <w:b/>
                <w:sz w:val="20"/>
                <w:szCs w:val="20"/>
              </w:rPr>
              <w:t>lini</w:t>
            </w:r>
            <w:r w:rsidR="00F9462C">
              <w:rPr>
                <w:rFonts w:ascii="Times New Roman" w:hAnsi="Times New Roman" w:cs="Times New Roman"/>
                <w:b/>
                <w:sz w:val="20"/>
                <w:szCs w:val="20"/>
              </w:rPr>
              <w:t>cal samples tested</w:t>
            </w:r>
            <w:r w:rsidR="002F170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vMerge w:val="restart"/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  <w:p w:rsidR="00A627BE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34" w:type="dxa"/>
            <w:vMerge w:val="restart"/>
          </w:tcPr>
          <w:p w:rsidR="00D97284" w:rsidRPr="00C2216B" w:rsidRDefault="00D97284" w:rsidP="003A3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linical Specimen</w:t>
            </w:r>
          </w:p>
        </w:tc>
        <w:tc>
          <w:tcPr>
            <w:tcW w:w="1281" w:type="dxa"/>
            <w:vMerge w:val="restart"/>
          </w:tcPr>
          <w:p w:rsidR="00D97284" w:rsidRPr="00984ED6" w:rsidRDefault="00200D45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SRL </w:t>
            </w:r>
            <w:r w:rsidR="00D97284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(Ct Value)</w:t>
            </w:r>
          </w:p>
        </w:tc>
        <w:tc>
          <w:tcPr>
            <w:tcW w:w="6510" w:type="dxa"/>
            <w:gridSpan w:val="5"/>
          </w:tcPr>
          <w:p w:rsidR="00D97284" w:rsidRPr="00984ED6" w:rsidRDefault="004E001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-</w:t>
            </w:r>
            <w:r w:rsidR="00D97284" w:rsidRPr="00984ED6">
              <w:rPr>
                <w:rFonts w:ascii="Times New Roman" w:hAnsi="Times New Roman" w:cs="Times New Roman"/>
                <w:sz w:val="20"/>
                <w:szCs w:val="20"/>
              </w:rPr>
              <w:t>LAMP Result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200D45" w:rsidRDefault="00200D4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-LAMP</w:t>
            </w:r>
          </w:p>
          <w:p w:rsidR="00D97284" w:rsidRPr="006615A8" w:rsidRDefault="0023154A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00D45">
              <w:rPr>
                <w:rFonts w:ascii="Times New Roman" w:hAnsi="Times New Roman" w:cs="Times New Roman"/>
                <w:sz w:val="20"/>
                <w:szCs w:val="20"/>
              </w:rPr>
              <w:t>Ct 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2" w:type="dxa"/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i/>
                <w:sz w:val="20"/>
                <w:szCs w:val="20"/>
              </w:rPr>
              <w:t>S. pneumoniae</w:t>
            </w: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 xml:space="preserve"> (FAM)</w:t>
            </w:r>
          </w:p>
        </w:tc>
        <w:tc>
          <w:tcPr>
            <w:tcW w:w="1515" w:type="dxa"/>
          </w:tcPr>
          <w:p w:rsidR="00D97284" w:rsidRPr="00984ED6" w:rsidRDefault="007F3D9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i/>
                <w:sz w:val="20"/>
                <w:szCs w:val="20"/>
              </w:rPr>
              <w:t>N. meningitidis</w:t>
            </w: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 xml:space="preserve"> (Cy5)</w:t>
            </w:r>
          </w:p>
        </w:tc>
        <w:tc>
          <w:tcPr>
            <w:tcW w:w="1378" w:type="dxa"/>
          </w:tcPr>
          <w:p w:rsidR="007F3D9B" w:rsidRPr="00984ED6" w:rsidRDefault="007F3D9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i/>
                <w:sz w:val="20"/>
                <w:szCs w:val="20"/>
              </w:rPr>
              <w:t>H. influenzae</w:t>
            </w: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 xml:space="preserve"> (HEX)</w:t>
            </w:r>
          </w:p>
        </w:tc>
        <w:tc>
          <w:tcPr>
            <w:tcW w:w="885" w:type="dxa"/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C (Cyan</w:t>
            </w: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97284" w:rsidRPr="00984ED6" w:rsidTr="00993E25">
        <w:trPr>
          <w:jc w:val="center"/>
        </w:trPr>
        <w:tc>
          <w:tcPr>
            <w:tcW w:w="10065" w:type="dxa"/>
            <w:gridSpan w:val="8"/>
            <w:tcBorders>
              <w:bottom w:val="nil"/>
            </w:tcBorders>
          </w:tcPr>
          <w:p w:rsidR="00D97284" w:rsidRPr="007A3FC8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pneumoniae</w:t>
            </w:r>
            <w:r w:rsidR="007A3F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inical Samples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</w:tc>
        <w:tc>
          <w:tcPr>
            <w:tcW w:w="1270" w:type="dxa"/>
            <w:tcBorders>
              <w:bottom w:val="nil"/>
            </w:tcBorders>
          </w:tcPr>
          <w:p w:rsidR="00D97284" w:rsidRPr="00984ED6" w:rsidRDefault="007377B6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1462" w:type="dxa"/>
            <w:tcBorders>
              <w:bottom w:val="nil"/>
            </w:tcBorders>
          </w:tcPr>
          <w:p w:rsidR="00D97284" w:rsidRPr="00C2216B" w:rsidRDefault="00D97284" w:rsidP="003A3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1.88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7377B6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0.1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7.1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400A3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0547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7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6.1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0547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3.2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7377B6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6.9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7377B6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CA2FA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7.9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85753E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3.9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3.6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5.8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7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6.6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9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85753E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9.6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400A3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9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5.6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0547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85753E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F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2.7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F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7.6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85753E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F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0.5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7377B6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4.0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C20F5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9.7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400A3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8.8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0547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4.3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D97284" w:rsidRPr="00984ED6" w:rsidRDefault="00E0547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D97284" w:rsidRDefault="00D97284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97284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:rsidR="00D97284" w:rsidRPr="00984ED6" w:rsidRDefault="00E006C9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D97284" w:rsidRPr="00984ED6" w:rsidRDefault="00D97284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Knee FLD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5.27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D97284" w:rsidRPr="00984ED6" w:rsidRDefault="00400A3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9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:rsidR="00D97284" w:rsidRPr="00984ED6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</w:tcPr>
          <w:p w:rsidR="00D97284" w:rsidRDefault="0085753E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97284" w:rsidRPr="00984ED6" w:rsidTr="00993E25">
        <w:trPr>
          <w:jc w:val="center"/>
        </w:trPr>
        <w:tc>
          <w:tcPr>
            <w:tcW w:w="100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97284" w:rsidRPr="005A4F39" w:rsidRDefault="00D97284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 meningitidis</w:t>
            </w:r>
            <w:r w:rsidR="007A3FC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7A3FC8">
              <w:rPr>
                <w:rFonts w:ascii="Times New Roman" w:hAnsi="Times New Roman" w:cs="Times New Roman"/>
                <w:b/>
                <w:sz w:val="20"/>
                <w:szCs w:val="20"/>
              </w:rPr>
              <w:t>Clinical Samples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6.93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9.6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9.4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8.3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5.7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9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8.1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7.1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3.0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8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5.7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3.4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4.7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8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0.8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4.0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4.08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8.6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8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8.2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7.6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8.09</w:t>
            </w:r>
          </w:p>
        </w:tc>
        <w:tc>
          <w:tcPr>
            <w:tcW w:w="1270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1462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78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F3D9B" w:rsidRPr="00984ED6" w:rsidTr="00993E25">
        <w:trPr>
          <w:jc w:val="center"/>
        </w:trPr>
        <w:tc>
          <w:tcPr>
            <w:tcW w:w="10065" w:type="dxa"/>
            <w:gridSpan w:val="8"/>
            <w:tcBorders>
              <w:top w:val="nil"/>
            </w:tcBorders>
          </w:tcPr>
          <w:p w:rsidR="007F3D9B" w:rsidRDefault="007F3D9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. influenzae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 Samples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8.2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CA2FA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5.8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8.3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CA2FA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7.5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6.3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7.7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8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3.8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9.78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CA2FA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9.6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CA2FAB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L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4.2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7.3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32.9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 w:rsidRPr="005A4F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16.5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16.7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15.5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5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25E3" w:rsidRPr="00984ED6" w:rsidTr="00993E25">
        <w:trPr>
          <w:jc w:val="center"/>
        </w:trPr>
        <w:tc>
          <w:tcPr>
            <w:tcW w:w="1140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</w:tcBorders>
          </w:tcPr>
          <w:p w:rsidR="000B25E3" w:rsidRPr="00984ED6" w:rsidRDefault="000B25E3" w:rsidP="003A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PLF</w:t>
            </w:r>
          </w:p>
        </w:tc>
        <w:tc>
          <w:tcPr>
            <w:tcW w:w="1281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1270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462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5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</w:tcBorders>
          </w:tcPr>
          <w:p w:rsidR="000B25E3" w:rsidRPr="00984ED6" w:rsidRDefault="000B25E3" w:rsidP="003A3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ED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85" w:type="dxa"/>
            <w:tcBorders>
              <w:top w:val="nil"/>
            </w:tcBorders>
          </w:tcPr>
          <w:p w:rsidR="000B25E3" w:rsidRDefault="000B25E3" w:rsidP="003A316D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7F1D" w:rsidRPr="00984ED6" w:rsidTr="00993E25">
        <w:trPr>
          <w:jc w:val="center"/>
        </w:trPr>
        <w:tc>
          <w:tcPr>
            <w:tcW w:w="10065" w:type="dxa"/>
            <w:gridSpan w:val="8"/>
          </w:tcPr>
          <w:p w:rsidR="00937F1D" w:rsidRPr="004E0015" w:rsidRDefault="00E0305D" w:rsidP="003A31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D, blood; CSF,</w:t>
            </w:r>
            <w:r w:rsidR="00937F1D" w:rsidRPr="004E0015">
              <w:rPr>
                <w:rFonts w:ascii="Times New Roman" w:hAnsi="Times New Roman" w:cs="Times New Roman"/>
                <w:sz w:val="16"/>
                <w:szCs w:val="16"/>
              </w:rPr>
              <w:t xml:space="preserve"> cere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spinal fluid; FLD,</w:t>
            </w:r>
            <w:r w:rsidR="009F6D82">
              <w:rPr>
                <w:rFonts w:ascii="Times New Roman" w:hAnsi="Times New Roman" w:cs="Times New Roman"/>
                <w:sz w:val="16"/>
                <w:szCs w:val="16"/>
              </w:rPr>
              <w:t xml:space="preserve"> fluid; PL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37F1D" w:rsidRPr="004E0015">
              <w:rPr>
                <w:rFonts w:ascii="Times New Roman" w:hAnsi="Times New Roman" w:cs="Times New Roman"/>
                <w:sz w:val="16"/>
                <w:szCs w:val="16"/>
              </w:rPr>
              <w:t xml:space="preserve"> p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ural fluid; BC,</w:t>
            </w:r>
            <w:r w:rsidR="009F6D82">
              <w:rPr>
                <w:rFonts w:ascii="Times New Roman" w:hAnsi="Times New Roman" w:cs="Times New Roman"/>
                <w:sz w:val="16"/>
                <w:szCs w:val="16"/>
              </w:rPr>
              <w:t xml:space="preserve"> blood cul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9F6D82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, positive; -,</w:t>
            </w:r>
            <w:r w:rsidR="009F6D82">
              <w:rPr>
                <w:rFonts w:ascii="Times New Roman" w:hAnsi="Times New Roman" w:cs="Times New Roman"/>
                <w:sz w:val="16"/>
                <w:szCs w:val="16"/>
              </w:rPr>
              <w:t xml:space="preserve"> neg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9938"/>
      </w:tblGrid>
      <w:tr w:rsidR="00506575" w:rsidRPr="006B3417" w:rsidTr="00993E25">
        <w:trPr>
          <w:trHeight w:val="229"/>
          <w:jc w:val="center"/>
        </w:trPr>
        <w:tc>
          <w:tcPr>
            <w:tcW w:w="9923" w:type="dxa"/>
          </w:tcPr>
          <w:p w:rsidR="00506575" w:rsidRPr="00E62DFB" w:rsidRDefault="00506575" w:rsidP="003A316D">
            <w:pPr>
              <w:pStyle w:val="NormalWeb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Table S4. Internal amplification c</w:t>
            </w:r>
            <w:r w:rsidRPr="00E62DFB">
              <w:rPr>
                <w:b/>
                <w:sz w:val="20"/>
                <w:szCs w:val="20"/>
              </w:rPr>
              <w:t>ontrol (IAC)</w:t>
            </w:r>
            <w:r w:rsidR="00993E25">
              <w:rPr>
                <w:b/>
                <w:sz w:val="20"/>
                <w:szCs w:val="20"/>
              </w:rPr>
              <w:t xml:space="preserve"> gBlocks® Gene Fragment </w:t>
            </w:r>
            <w:r>
              <w:rPr>
                <w:b/>
                <w:sz w:val="20"/>
                <w:szCs w:val="20"/>
              </w:rPr>
              <w:t>nucleotide sequence (5’ -</w:t>
            </w:r>
            <w:r w:rsidRPr="00E62DFB">
              <w:rPr>
                <w:b/>
                <w:sz w:val="20"/>
                <w:szCs w:val="20"/>
              </w:rPr>
              <w:t xml:space="preserve"> 3’).</w:t>
            </w:r>
          </w:p>
        </w:tc>
      </w:tr>
      <w:tr w:rsidR="00027819" w:rsidRPr="006B3417" w:rsidTr="00993E25">
        <w:trPr>
          <w:trHeight w:val="229"/>
          <w:jc w:val="center"/>
        </w:trPr>
        <w:tc>
          <w:tcPr>
            <w:tcW w:w="9923" w:type="dxa"/>
          </w:tcPr>
          <w:p w:rsidR="00027819" w:rsidRPr="00027819" w:rsidRDefault="00027819" w:rsidP="00027819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027819">
              <w:rPr>
                <w:rFonts w:ascii="Courier New" w:hAnsi="Courier New" w:cs="Courier New"/>
                <w:sz w:val="20"/>
                <w:szCs w:val="20"/>
              </w:rPr>
              <w:t>CGGCGCAGTGCTGCCGACAGCCGGGCATTGTCTTTGGGGCGTTATTCGAGGGCACCCGGACCTAACTTGTCGGGACCACCC</w:t>
            </w:r>
          </w:p>
          <w:p w:rsidR="00027819" w:rsidRPr="00027819" w:rsidRDefault="00027819" w:rsidP="00027819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027819">
              <w:rPr>
                <w:rFonts w:ascii="Courier New" w:hAnsi="Courier New" w:cs="Courier New"/>
                <w:sz w:val="20"/>
                <w:szCs w:val="20"/>
              </w:rPr>
              <w:t>GGGGTAGTCATCGGGCTTATACAGCGAAAAGCCCAGCACCCGGCTCCCCGCTATGGAAGGTCATTAGCTCCGGCAAGCAAT</w:t>
            </w:r>
          </w:p>
          <w:p w:rsidR="00027819" w:rsidRPr="00027819" w:rsidRDefault="00027819" w:rsidP="00027819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027819">
              <w:rPr>
                <w:rFonts w:ascii="Courier New" w:hAnsi="Courier New" w:cs="Courier New"/>
                <w:sz w:val="20"/>
                <w:szCs w:val="20"/>
              </w:rPr>
              <w:t>TAAGAACAACGCAAGGATCGCGGATATAAACAGAGAAACGGCCGAATACACCTGTTCGTGTCGTATCGGTAAATAGCCTCG</w:t>
            </w:r>
          </w:p>
          <w:p w:rsidR="00027819" w:rsidRPr="00027819" w:rsidRDefault="00027819" w:rsidP="00027819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027819">
              <w:rPr>
                <w:rFonts w:ascii="Courier New" w:hAnsi="Courier New" w:cs="Courier New"/>
                <w:sz w:val="20"/>
                <w:szCs w:val="20"/>
              </w:rPr>
              <w:t>CGGAGCCATGTGCCATACTCGTCTGCGGAGCACTCTGGTAATGCATATGGTCCACAGGACATTCGTCGCTTCCGGGTATGC</w:t>
            </w:r>
          </w:p>
          <w:p w:rsidR="00027819" w:rsidRPr="00027819" w:rsidRDefault="00027819" w:rsidP="00027819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027819">
              <w:rPr>
                <w:rFonts w:ascii="Courier New" w:hAnsi="Courier New" w:cs="Courier New"/>
                <w:sz w:val="20"/>
                <w:szCs w:val="20"/>
              </w:rPr>
              <w:t>GCTCTATGTGACGGTCTTTTGGCGCACAAATGCTCAGCACCATTTAAATTAGACCGACTCCAGATCTGTAAGGTCCGCCAC</w:t>
            </w:r>
          </w:p>
          <w:p w:rsidR="00027819" w:rsidRPr="00027819" w:rsidRDefault="00027819" w:rsidP="00027819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027819">
              <w:rPr>
                <w:rFonts w:ascii="Courier New" w:hAnsi="Courier New" w:cs="Courier New"/>
                <w:sz w:val="20"/>
                <w:szCs w:val="20"/>
              </w:rPr>
              <w:t>GCAGACGACAGCCCACGGAGACCACTGACCGATCTACCTGAACGGCGACCATCTGTGTGGTACTGGGGCGGAGAGATAACT</w:t>
            </w:r>
          </w:p>
          <w:p w:rsidR="00027819" w:rsidRPr="00027819" w:rsidRDefault="00027819" w:rsidP="00027819">
            <w:pPr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027819">
              <w:rPr>
                <w:rFonts w:ascii="Courier New" w:hAnsi="Courier New" w:cs="Courier New"/>
                <w:sz w:val="20"/>
                <w:szCs w:val="20"/>
              </w:rPr>
              <w:t>ACGGTGCCGCTTAC</w:t>
            </w:r>
          </w:p>
        </w:tc>
      </w:tr>
    </w:tbl>
    <w:p w:rsidR="00506575" w:rsidRDefault="00506575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p w:rsidR="00027819" w:rsidRDefault="00027819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tbl>
      <w:tblPr>
        <w:tblStyle w:val="TableGrid"/>
        <w:tblW w:w="9923" w:type="dxa"/>
        <w:jc w:val="center"/>
        <w:tblLook w:val="04A0" w:firstRow="1" w:lastRow="0" w:firstColumn="1" w:lastColumn="0" w:noHBand="0" w:noVBand="1"/>
      </w:tblPr>
      <w:tblGrid>
        <w:gridCol w:w="2190"/>
        <w:gridCol w:w="7733"/>
      </w:tblGrid>
      <w:tr w:rsidR="004E7A43" w:rsidRPr="002E7A6E" w:rsidTr="00993E25">
        <w:trPr>
          <w:jc w:val="center"/>
        </w:trPr>
        <w:tc>
          <w:tcPr>
            <w:tcW w:w="9923" w:type="dxa"/>
            <w:gridSpan w:val="2"/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104DE6"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 IMSRL PCR</w:t>
            </w:r>
            <w:r w:rsidRPr="002E7A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ligonucleotides.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bottom w:val="single" w:sz="4" w:space="0" w:color="auto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7733" w:type="dxa"/>
            <w:tcBorders>
              <w:bottom w:val="single" w:sz="4" w:space="0" w:color="auto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4E7A43" w:rsidRPr="002E7A6E" w:rsidTr="00993E25">
        <w:trPr>
          <w:jc w:val="center"/>
        </w:trPr>
        <w:tc>
          <w:tcPr>
            <w:tcW w:w="9923" w:type="dxa"/>
            <w:gridSpan w:val="2"/>
            <w:tcBorders>
              <w:bottom w:val="single" w:sz="4" w:space="0" w:color="auto"/>
            </w:tcBorders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pneumoniae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733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ACGCAATCTAGCAGATGA</w:t>
            </w:r>
            <w:r w:rsidRPr="00446E8B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733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(FAM)CTCCCTGTATCAAGCGTTTTCGGC</w:t>
            </w:r>
            <w:r w:rsidRPr="00446E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HQ1)-3’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733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CGTGCGTTTTAATTCCA</w:t>
            </w:r>
            <w:r w:rsidRPr="00446E8B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9923" w:type="dxa"/>
            <w:gridSpan w:val="2"/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 meningitidis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733" w:type="dxa"/>
            <w:tcBorders>
              <w:bottom w:val="nil"/>
            </w:tcBorders>
          </w:tcPr>
          <w:p w:rsidR="004E7A43" w:rsidRPr="00290580" w:rsidRDefault="004E7A43" w:rsidP="003A316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TGTGTGGAAGTTTAATTGTAGGA</w:t>
            </w:r>
            <w:r w:rsidRPr="00CA35D1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733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(FAM)TCCTTCATCAGGCCCCAG</w:t>
            </w:r>
            <w:r w:rsidRPr="00CA35D1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HQ1)-3’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733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CAGATTGTTGCCCTAAAGAG</w:t>
            </w:r>
            <w:r w:rsidRPr="00CA35D1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9923" w:type="dxa"/>
            <w:gridSpan w:val="2"/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. influenzae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733" w:type="dxa"/>
            <w:tcBorders>
              <w:bottom w:val="nil"/>
            </w:tcBorders>
          </w:tcPr>
          <w:p w:rsidR="004E7A43" w:rsidRPr="00446E8B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ATGGCGGGAACATCAATG</w:t>
            </w:r>
            <w:r w:rsidRPr="00CA35D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733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(FAM)</w:t>
            </w:r>
            <w:r w:rsidRPr="00CA35D1">
              <w:rPr>
                <w:rFonts w:ascii="Times New Roman" w:hAnsi="Times New Roman" w:cs="Times New Roman"/>
                <w:sz w:val="20"/>
                <w:szCs w:val="20"/>
              </w:rPr>
              <w:t>CGGTAATTGGGATC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HQ1)-3’</w:t>
            </w:r>
            <w:r w:rsidRPr="00CA35D1">
              <w:rPr>
                <w:rFonts w:ascii="Arial" w:eastAsia="Times New Roman" w:hAnsi="Arial" w:cs="Arial"/>
                <w:color w:val="212121"/>
                <w:lang w:eastAsia="en-IE"/>
              </w:rPr>
              <w:t xml:space="preserve"> </w:t>
            </w:r>
          </w:p>
        </w:tc>
      </w:tr>
      <w:tr w:rsidR="004E7A43" w:rsidRPr="002E7A6E" w:rsidTr="00993E25">
        <w:trPr>
          <w:jc w:val="center"/>
        </w:trPr>
        <w:tc>
          <w:tcPr>
            <w:tcW w:w="2190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733" w:type="dxa"/>
            <w:tcBorders>
              <w:top w:val="nil"/>
              <w:bottom w:val="nil"/>
            </w:tcBorders>
          </w:tcPr>
          <w:p w:rsidR="004E7A43" w:rsidRPr="00FF1D2C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FF1D2C">
              <w:rPr>
                <w:rFonts w:ascii="Times New Roman" w:hAnsi="Times New Roman" w:cs="Times New Roman"/>
                <w:sz w:val="20"/>
                <w:szCs w:val="20"/>
              </w:rPr>
              <w:t>ACGCATAGGAGGGAAATGG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9923" w:type="dxa"/>
            <w:gridSpan w:val="2"/>
          </w:tcPr>
          <w:p w:rsidR="004E7A43" w:rsidRPr="003F1049" w:rsidRDefault="004E7A43" w:rsidP="003A316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M, 6-carboxyfluorescein fluorophore; BHQ1, black hole quencher</w:t>
            </w:r>
          </w:p>
        </w:tc>
      </w:tr>
    </w:tbl>
    <w:p w:rsidR="00506575" w:rsidRDefault="00506575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p w:rsidR="00506575" w:rsidRDefault="00506575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2184"/>
        <w:gridCol w:w="7734"/>
      </w:tblGrid>
      <w:tr w:rsidR="004E7A43" w:rsidRPr="002E7A6E" w:rsidTr="00993E25">
        <w:trPr>
          <w:jc w:val="center"/>
        </w:trPr>
        <w:tc>
          <w:tcPr>
            <w:tcW w:w="9918" w:type="dxa"/>
            <w:gridSpan w:val="2"/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104DE6">
              <w:rPr>
                <w:rFonts w:ascii="Times New Roman" w:hAnsi="Times New Roman" w:cs="Times New Roman"/>
                <w:b/>
                <w:sz w:val="20"/>
                <w:szCs w:val="20"/>
              </w:rPr>
              <w:t>S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 “In-house” PCR</w:t>
            </w:r>
            <w:r w:rsidRPr="002E7A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ligonucleotides.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7734" w:type="dxa"/>
            <w:tcBorders>
              <w:bottom w:val="single" w:sz="4" w:space="0" w:color="auto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4E7A43" w:rsidRPr="002E7A6E" w:rsidTr="00993E25">
        <w:trPr>
          <w:jc w:val="center"/>
        </w:trPr>
        <w:tc>
          <w:tcPr>
            <w:tcW w:w="9918" w:type="dxa"/>
            <w:gridSpan w:val="2"/>
            <w:tcBorders>
              <w:bottom w:val="single" w:sz="4" w:space="0" w:color="auto"/>
            </w:tcBorders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. pneumoniae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734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CTCGTAAGCGTAAACTCCT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73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(FAM)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ACGCATGAAATCCATCGGATCAG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HQ1)-3’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73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CATACTCAAGACGCTGAG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9918" w:type="dxa"/>
            <w:gridSpan w:val="2"/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 meningitidis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734" w:type="dxa"/>
            <w:tcBorders>
              <w:bottom w:val="nil"/>
            </w:tcBorders>
          </w:tcPr>
          <w:p w:rsidR="004E7A43" w:rsidRPr="00290580" w:rsidRDefault="004E7A43" w:rsidP="003A316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CGACATGTTCGAACGTAATCT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73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(FAM)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TATCGGGCAAAGCCAAATGCG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HQ1)-3’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73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ATTTCGGTGGCGCGTTT-3’</w:t>
            </w:r>
          </w:p>
        </w:tc>
      </w:tr>
      <w:tr w:rsidR="004E7A43" w:rsidRPr="002E7A6E" w:rsidTr="00993E25">
        <w:trPr>
          <w:jc w:val="center"/>
        </w:trPr>
        <w:tc>
          <w:tcPr>
            <w:tcW w:w="9918" w:type="dxa"/>
            <w:gridSpan w:val="2"/>
          </w:tcPr>
          <w:p w:rsidR="004E7A43" w:rsidRPr="002E7A6E" w:rsidRDefault="004E7A43" w:rsidP="003A3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E7A6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. influenzae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734" w:type="dxa"/>
            <w:tcBorders>
              <w:bottom w:val="nil"/>
            </w:tcBorders>
          </w:tcPr>
          <w:p w:rsidR="004E7A43" w:rsidRPr="00446E8B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GGTACGCACYACGGACAATA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73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(FAM)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AGCTCTTGGTTGCTCTCAATGG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HQ1)-3’</w:t>
            </w:r>
          </w:p>
        </w:tc>
      </w:tr>
      <w:tr w:rsidR="004E7A43" w:rsidRPr="002E7A6E" w:rsidTr="00993E25">
        <w:trPr>
          <w:jc w:val="center"/>
        </w:trPr>
        <w:tc>
          <w:tcPr>
            <w:tcW w:w="2184" w:type="dxa"/>
            <w:tcBorders>
              <w:top w:val="nil"/>
              <w:bottom w:val="nil"/>
            </w:tcBorders>
          </w:tcPr>
          <w:p w:rsidR="004E7A43" w:rsidRPr="002E7A6E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734" w:type="dxa"/>
            <w:tcBorders>
              <w:top w:val="nil"/>
              <w:bottom w:val="nil"/>
            </w:tcBorders>
          </w:tcPr>
          <w:p w:rsidR="004E7A43" w:rsidRPr="00FF1D2C" w:rsidRDefault="004E7A43" w:rsidP="003A31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482F7F">
              <w:rPr>
                <w:rFonts w:ascii="Times New Roman" w:hAnsi="Times New Roman" w:cs="Times New Roman"/>
                <w:sz w:val="20"/>
                <w:szCs w:val="20"/>
              </w:rPr>
              <w:t>CCTGATTTAGCYGCTCGATA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4E7A43" w:rsidRPr="002E7A6E" w:rsidTr="00993E25">
        <w:trPr>
          <w:jc w:val="center"/>
        </w:trPr>
        <w:tc>
          <w:tcPr>
            <w:tcW w:w="9918" w:type="dxa"/>
            <w:gridSpan w:val="2"/>
          </w:tcPr>
          <w:p w:rsidR="004E7A43" w:rsidRPr="003F1049" w:rsidRDefault="004E7A43" w:rsidP="003A316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M, 6-carboxyfluorescein fluorophore; BHQ1, black hole quencher</w:t>
            </w:r>
          </w:p>
        </w:tc>
      </w:tr>
    </w:tbl>
    <w:p w:rsidR="004E7A43" w:rsidRDefault="004E7A43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p w:rsidR="0067611D" w:rsidRDefault="0067611D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p w:rsidR="0067611D" w:rsidRDefault="0067611D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p w:rsidR="0067611D" w:rsidRDefault="00D92689" w:rsidP="003A316D">
      <w:pPr>
        <w:spacing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IE"/>
        </w:rPr>
        <w:lastRenderedPageBreak/>
        <w:drawing>
          <wp:inline distT="0" distB="0" distL="0" distR="0">
            <wp:extent cx="5356860" cy="32232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11D" w:rsidRPr="00E22AEC" w:rsidRDefault="0067611D" w:rsidP="003A316D">
      <w:pPr>
        <w:spacing w:line="240" w:lineRule="auto"/>
        <w:jc w:val="both"/>
        <w:rPr>
          <w:rFonts w:ascii="Times New Roman" w:hAnsi="Times New Roman" w:cs="Times New Roman"/>
        </w:rPr>
      </w:pPr>
      <w:r w:rsidRPr="0001155B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01155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01155B">
        <w:rPr>
          <w:rFonts w:ascii="Times New Roman" w:hAnsi="Times New Roman" w:cs="Times New Roman"/>
          <w:b/>
        </w:rPr>
        <w:t xml:space="preserve">1. Effect of TEC-LAMP modifications on </w:t>
      </w:r>
      <w:r w:rsidR="00326661">
        <w:rPr>
          <w:rFonts w:ascii="Times New Roman" w:hAnsi="Times New Roman" w:cs="Times New Roman"/>
          <w:b/>
        </w:rPr>
        <w:t xml:space="preserve">standard </w:t>
      </w:r>
      <w:r w:rsidRPr="0001155B">
        <w:rPr>
          <w:rFonts w:ascii="Times New Roman" w:hAnsi="Times New Roman" w:cs="Times New Roman"/>
          <w:b/>
        </w:rPr>
        <w:t>LAMP reaction</w:t>
      </w:r>
      <w:r>
        <w:rPr>
          <w:rFonts w:ascii="Times New Roman" w:hAnsi="Times New Roman" w:cs="Times New Roman"/>
        </w:rPr>
        <w:t>.</w:t>
      </w:r>
      <w:r w:rsidR="00521EE4">
        <w:rPr>
          <w:rFonts w:ascii="Times New Roman" w:hAnsi="Times New Roman" w:cs="Times New Roman"/>
        </w:rPr>
        <w:t xml:space="preserve"> This experiment was carried out to determin</w:t>
      </w:r>
      <w:r w:rsidR="00E22AEC">
        <w:rPr>
          <w:rFonts w:ascii="Times New Roman" w:hAnsi="Times New Roman" w:cs="Times New Roman"/>
        </w:rPr>
        <w:t>e if the TEC-LAMP modifications of</w:t>
      </w:r>
      <w:r w:rsidR="00521EE4">
        <w:rPr>
          <w:rFonts w:ascii="Times New Roman" w:hAnsi="Times New Roman" w:cs="Times New Roman"/>
        </w:rPr>
        <w:t xml:space="preserve"> oligonucleotide dye labels / abasic site and </w:t>
      </w:r>
      <w:r w:rsidR="00521EE4" w:rsidRPr="00521EE4">
        <w:rPr>
          <w:rFonts w:ascii="Times New Roman" w:hAnsi="Times New Roman" w:cs="Times New Roman"/>
          <w:i/>
        </w:rPr>
        <w:t>Tth</w:t>
      </w:r>
      <w:r w:rsidR="00521EE4">
        <w:rPr>
          <w:rFonts w:ascii="Times New Roman" w:hAnsi="Times New Roman" w:cs="Times New Roman"/>
        </w:rPr>
        <w:t xml:space="preserve"> endonuclease IV enzyme, inhibit the standard unmodified LAMP reaction. The TEC-LAMP reaction was performed as previously described, however, only the Cy5 labelled </w:t>
      </w:r>
      <w:r w:rsidR="00521EE4" w:rsidRPr="00521EE4">
        <w:rPr>
          <w:rFonts w:ascii="Times New Roman" w:hAnsi="Times New Roman" w:cs="Times New Roman"/>
          <w:i/>
        </w:rPr>
        <w:t>N. meningitidis</w:t>
      </w:r>
      <w:r w:rsidR="00521EE4">
        <w:rPr>
          <w:rFonts w:ascii="Times New Roman" w:hAnsi="Times New Roman" w:cs="Times New Roman"/>
        </w:rPr>
        <w:t xml:space="preserve"> primer set (Table 1) was used. For comparative purposes this reaction was performed with</w:t>
      </w:r>
      <w:r w:rsidR="00E22AEC">
        <w:rPr>
          <w:rFonts w:ascii="Times New Roman" w:hAnsi="Times New Roman" w:cs="Times New Roman"/>
        </w:rPr>
        <w:t xml:space="preserve"> [dashed black]</w:t>
      </w:r>
      <w:r w:rsidR="00521EE4">
        <w:rPr>
          <w:rFonts w:ascii="Times New Roman" w:hAnsi="Times New Roman" w:cs="Times New Roman"/>
        </w:rPr>
        <w:t xml:space="preserve"> and wit</w:t>
      </w:r>
      <w:r w:rsidR="00E22AEC">
        <w:rPr>
          <w:rFonts w:ascii="Times New Roman" w:hAnsi="Times New Roman" w:cs="Times New Roman"/>
        </w:rPr>
        <w:t>hout</w:t>
      </w:r>
      <w:bookmarkStart w:id="0" w:name="_GoBack"/>
      <w:bookmarkEnd w:id="0"/>
      <w:r w:rsidR="00E22AEC">
        <w:rPr>
          <w:rFonts w:ascii="Times New Roman" w:hAnsi="Times New Roman" w:cs="Times New Roman"/>
        </w:rPr>
        <w:t xml:space="preserve"> [solid black] the TEC-LAMP modifications. </w:t>
      </w:r>
      <w:r w:rsidR="00E22AEC" w:rsidRPr="0001155B">
        <w:rPr>
          <w:rFonts w:ascii="Times New Roman" w:hAnsi="Times New Roman" w:cs="Times New Roman"/>
        </w:rPr>
        <w:t xml:space="preserve">Both reactions were challenged with </w:t>
      </w:r>
      <w:r w:rsidR="00E22AEC" w:rsidRPr="0001155B">
        <w:rPr>
          <w:rFonts w:ascii="Times New Roman" w:hAnsi="Times New Roman" w:cs="Times New Roman"/>
          <w:i/>
        </w:rPr>
        <w:t>N. meningitidis</w:t>
      </w:r>
      <w:r w:rsidR="00E22AEC" w:rsidRPr="0001155B">
        <w:rPr>
          <w:rFonts w:ascii="Times New Roman" w:hAnsi="Times New Roman" w:cs="Times New Roman"/>
        </w:rPr>
        <w:t xml:space="preserve"> DNA template at 10</w:t>
      </w:r>
      <w:r w:rsidR="00E22AEC" w:rsidRPr="0001155B">
        <w:rPr>
          <w:rFonts w:ascii="Times New Roman" w:hAnsi="Times New Roman" w:cs="Times New Roman"/>
          <w:vertAlign w:val="superscript"/>
        </w:rPr>
        <w:t>4</w:t>
      </w:r>
      <w:r w:rsidR="00E22AEC">
        <w:rPr>
          <w:rFonts w:ascii="Times New Roman" w:hAnsi="Times New Roman" w:cs="Times New Roman"/>
        </w:rPr>
        <w:t xml:space="preserve"> copies</w:t>
      </w:r>
      <w:r w:rsidR="00E22AEC" w:rsidRPr="0001155B">
        <w:rPr>
          <w:rFonts w:ascii="Times New Roman" w:hAnsi="Times New Roman" w:cs="Times New Roman"/>
        </w:rPr>
        <w:t>. Reactions were performed for 60 cycles of 67°C for 1 min using a LightCycler 480 instrument II, with fluo</w:t>
      </w:r>
      <w:r w:rsidR="00E22AEC">
        <w:rPr>
          <w:rFonts w:ascii="Times New Roman" w:hAnsi="Times New Roman" w:cs="Times New Roman"/>
        </w:rPr>
        <w:t>rescence recorded at each cycle</w:t>
      </w:r>
      <w:r w:rsidR="00E22AEC" w:rsidRPr="0001155B">
        <w:rPr>
          <w:rFonts w:ascii="Times New Roman" w:hAnsi="Times New Roman" w:cs="Times New Roman"/>
        </w:rPr>
        <w:t xml:space="preserve"> in the FAM (495-520 nm) detection channel.</w:t>
      </w:r>
      <w:r w:rsidR="00E22AEC">
        <w:rPr>
          <w:rFonts w:ascii="Times New Roman" w:hAnsi="Times New Roman" w:cs="Times New Roman"/>
          <w:b/>
        </w:rPr>
        <w:t xml:space="preserve"> </w:t>
      </w:r>
      <w:r w:rsidR="00E22AEC">
        <w:rPr>
          <w:rFonts w:ascii="Times New Roman" w:hAnsi="Times New Roman" w:cs="Times New Roman"/>
        </w:rPr>
        <w:t xml:space="preserve">As the Cy5 dye label on the </w:t>
      </w:r>
      <w:r w:rsidR="00E22AEC" w:rsidRPr="00521EE4">
        <w:rPr>
          <w:rFonts w:ascii="Times New Roman" w:hAnsi="Times New Roman" w:cs="Times New Roman"/>
          <w:i/>
        </w:rPr>
        <w:t>N. meningitidis</w:t>
      </w:r>
      <w:r w:rsidR="00E22AEC">
        <w:rPr>
          <w:rFonts w:ascii="Times New Roman" w:hAnsi="Times New Roman" w:cs="Times New Roman"/>
        </w:rPr>
        <w:t xml:space="preserve"> primer set is not detected in the </w:t>
      </w:r>
      <w:r w:rsidR="00E22AEC" w:rsidRPr="0001155B">
        <w:rPr>
          <w:rFonts w:ascii="Times New Roman" w:hAnsi="Times New Roman" w:cs="Times New Roman"/>
        </w:rPr>
        <w:t>FAM (495-520 nm) detection channel</w:t>
      </w:r>
      <w:r w:rsidR="00E22AEC">
        <w:rPr>
          <w:rFonts w:ascii="Times New Roman" w:hAnsi="Times New Roman" w:cs="Times New Roman"/>
        </w:rPr>
        <w:t xml:space="preserve">, </w:t>
      </w:r>
      <w:r w:rsidR="00E22AEC" w:rsidRPr="00E22AEC">
        <w:rPr>
          <w:rFonts w:ascii="Times New Roman" w:hAnsi="Times New Roman" w:cs="Times New Roman"/>
        </w:rPr>
        <w:t>0.1X SYBR Green 1 intercalating dye was used to monitor the reaction</w:t>
      </w:r>
      <w:r w:rsidR="00326661">
        <w:rPr>
          <w:rFonts w:ascii="Times New Roman" w:hAnsi="Times New Roman" w:cs="Times New Roman"/>
        </w:rPr>
        <w:t xml:space="preserve">. </w:t>
      </w:r>
      <w:r w:rsidR="00B13B9A">
        <w:rPr>
          <w:rFonts w:ascii="Times New Roman" w:hAnsi="Times New Roman" w:cs="Times New Roman"/>
        </w:rPr>
        <w:t>The resulting amplification</w:t>
      </w:r>
      <w:r w:rsidR="00E22AEC">
        <w:rPr>
          <w:rFonts w:ascii="Times New Roman" w:hAnsi="Times New Roman" w:cs="Times New Roman"/>
        </w:rPr>
        <w:t xml:space="preserve"> cures indicate that the TEC-LAMP modifications cause minimal reaction inhibition </w:t>
      </w:r>
      <w:r w:rsidRPr="0001155B">
        <w:rPr>
          <w:rFonts w:ascii="Times New Roman" w:hAnsi="Times New Roman" w:cs="Times New Roman"/>
        </w:rPr>
        <w:t>to the sta</w:t>
      </w:r>
      <w:r w:rsidR="00326661">
        <w:rPr>
          <w:rFonts w:ascii="Times New Roman" w:hAnsi="Times New Roman" w:cs="Times New Roman"/>
        </w:rPr>
        <w:t xml:space="preserve">ndard unmodified LAMP reaction </w:t>
      </w:r>
      <w:r w:rsidRPr="0001155B">
        <w:rPr>
          <w:rFonts w:ascii="Times New Roman" w:hAnsi="Times New Roman" w:cs="Times New Roman"/>
        </w:rPr>
        <w:t xml:space="preserve">with detection observed </w:t>
      </w:r>
      <w:r w:rsidR="00E22AEC">
        <w:rPr>
          <w:rFonts w:ascii="Times New Roman" w:hAnsi="Times New Roman" w:cs="Times New Roman"/>
        </w:rPr>
        <w:t xml:space="preserve">only </w:t>
      </w:r>
      <w:r w:rsidRPr="0001155B">
        <w:rPr>
          <w:rFonts w:ascii="Times New Roman" w:hAnsi="Times New Roman" w:cs="Times New Roman"/>
        </w:rPr>
        <w:t>2 cycles</w:t>
      </w:r>
      <w:r>
        <w:rPr>
          <w:rFonts w:ascii="Times New Roman" w:hAnsi="Times New Roman" w:cs="Times New Roman"/>
        </w:rPr>
        <w:t xml:space="preserve"> </w:t>
      </w:r>
      <w:r w:rsidRPr="0001155B">
        <w:rPr>
          <w:rFonts w:ascii="Times New Roman" w:hAnsi="Times New Roman" w:cs="Times New Roman"/>
        </w:rPr>
        <w:t>later</w:t>
      </w:r>
      <w:r>
        <w:rPr>
          <w:rFonts w:ascii="Times New Roman" w:hAnsi="Times New Roman" w:cs="Times New Roman"/>
        </w:rPr>
        <w:t xml:space="preserve"> </w:t>
      </w:r>
      <w:r w:rsidR="00326661">
        <w:rPr>
          <w:rFonts w:ascii="Times New Roman" w:hAnsi="Times New Roman" w:cs="Times New Roman"/>
        </w:rPr>
        <w:t>than</w:t>
      </w:r>
      <w:r w:rsidRPr="0001155B">
        <w:rPr>
          <w:rFonts w:ascii="Times New Roman" w:hAnsi="Times New Roman" w:cs="Times New Roman"/>
        </w:rPr>
        <w:t xml:space="preserve"> the unmodified LAMP reaction. </w:t>
      </w:r>
    </w:p>
    <w:p w:rsidR="00E22AEC" w:rsidRPr="003B6B23" w:rsidRDefault="00E22AEC" w:rsidP="00E22AE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p w:rsidR="0067611D" w:rsidRPr="003B6B23" w:rsidRDefault="0067611D" w:rsidP="003A316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eastAsia="en-IE"/>
        </w:rPr>
      </w:pPr>
    </w:p>
    <w:sectPr w:rsidR="0067611D" w:rsidRPr="003B6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653" w:rsidRDefault="00F64653" w:rsidP="008F2597">
      <w:pPr>
        <w:spacing w:after="0" w:line="240" w:lineRule="auto"/>
      </w:pPr>
      <w:r>
        <w:separator/>
      </w:r>
    </w:p>
  </w:endnote>
  <w:endnote w:type="continuationSeparator" w:id="0">
    <w:p w:rsidR="00F64653" w:rsidRDefault="00F64653" w:rsidP="008F2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653" w:rsidRDefault="00F64653" w:rsidP="008F2597">
      <w:pPr>
        <w:spacing w:after="0" w:line="240" w:lineRule="auto"/>
      </w:pPr>
      <w:r>
        <w:separator/>
      </w:r>
    </w:p>
  </w:footnote>
  <w:footnote w:type="continuationSeparator" w:id="0">
    <w:p w:rsidR="00F64653" w:rsidRDefault="00F64653" w:rsidP="008F2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82DC4"/>
    <w:multiLevelType w:val="hybridMultilevel"/>
    <w:tmpl w:val="4EDEFB80"/>
    <w:lvl w:ilvl="0" w:tplc="97F2832A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7039AB"/>
    <w:multiLevelType w:val="hybridMultilevel"/>
    <w:tmpl w:val="0E6A7856"/>
    <w:lvl w:ilvl="0" w:tplc="083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3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3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3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3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3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3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3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3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wMDE0M7A0NTcyMTdR0lEKTi0uzszPAymwrAUAGmNVoCwAAAA="/>
  </w:docVars>
  <w:rsids>
    <w:rsidRoot w:val="008E4405"/>
    <w:rsid w:val="00005693"/>
    <w:rsid w:val="0001155B"/>
    <w:rsid w:val="00027819"/>
    <w:rsid w:val="00027CC7"/>
    <w:rsid w:val="00035D30"/>
    <w:rsid w:val="0004536F"/>
    <w:rsid w:val="000550AE"/>
    <w:rsid w:val="000B25E3"/>
    <w:rsid w:val="000F4041"/>
    <w:rsid w:val="00101FE3"/>
    <w:rsid w:val="00104DE6"/>
    <w:rsid w:val="00122AB0"/>
    <w:rsid w:val="0013510C"/>
    <w:rsid w:val="00137038"/>
    <w:rsid w:val="00140DFE"/>
    <w:rsid w:val="001439B9"/>
    <w:rsid w:val="00166488"/>
    <w:rsid w:val="00170C53"/>
    <w:rsid w:val="00180DEE"/>
    <w:rsid w:val="0019064F"/>
    <w:rsid w:val="001930F7"/>
    <w:rsid w:val="001C4BF6"/>
    <w:rsid w:val="001D1CE8"/>
    <w:rsid w:val="001D2022"/>
    <w:rsid w:val="00200D45"/>
    <w:rsid w:val="0023154A"/>
    <w:rsid w:val="00236BF2"/>
    <w:rsid w:val="002552DA"/>
    <w:rsid w:val="002569D7"/>
    <w:rsid w:val="00260AEA"/>
    <w:rsid w:val="00261072"/>
    <w:rsid w:val="002632A3"/>
    <w:rsid w:val="00296CDD"/>
    <w:rsid w:val="002B2486"/>
    <w:rsid w:val="002B6781"/>
    <w:rsid w:val="002C2788"/>
    <w:rsid w:val="002E3D1B"/>
    <w:rsid w:val="002F170B"/>
    <w:rsid w:val="00315A79"/>
    <w:rsid w:val="00326661"/>
    <w:rsid w:val="003306D7"/>
    <w:rsid w:val="0034180B"/>
    <w:rsid w:val="003445E1"/>
    <w:rsid w:val="0035411F"/>
    <w:rsid w:val="0036392E"/>
    <w:rsid w:val="003A316D"/>
    <w:rsid w:val="003A7695"/>
    <w:rsid w:val="003B6B23"/>
    <w:rsid w:val="003C5AA3"/>
    <w:rsid w:val="003F4010"/>
    <w:rsid w:val="00400A34"/>
    <w:rsid w:val="004203EE"/>
    <w:rsid w:val="004242A3"/>
    <w:rsid w:val="0043375A"/>
    <w:rsid w:val="00434B8E"/>
    <w:rsid w:val="00446E8B"/>
    <w:rsid w:val="00457FD0"/>
    <w:rsid w:val="00473E4A"/>
    <w:rsid w:val="00474FE3"/>
    <w:rsid w:val="00482F7F"/>
    <w:rsid w:val="0048478D"/>
    <w:rsid w:val="00487347"/>
    <w:rsid w:val="004C13D6"/>
    <w:rsid w:val="004E0015"/>
    <w:rsid w:val="004E7A43"/>
    <w:rsid w:val="004F6D61"/>
    <w:rsid w:val="00500BFA"/>
    <w:rsid w:val="00506575"/>
    <w:rsid w:val="00507518"/>
    <w:rsid w:val="00514BA5"/>
    <w:rsid w:val="00521EE4"/>
    <w:rsid w:val="00531BED"/>
    <w:rsid w:val="005320D9"/>
    <w:rsid w:val="00545C88"/>
    <w:rsid w:val="00554A21"/>
    <w:rsid w:val="00564B1C"/>
    <w:rsid w:val="00572584"/>
    <w:rsid w:val="0057264A"/>
    <w:rsid w:val="00576C13"/>
    <w:rsid w:val="00577842"/>
    <w:rsid w:val="005A1ADA"/>
    <w:rsid w:val="005B0444"/>
    <w:rsid w:val="005B2DC4"/>
    <w:rsid w:val="005D1E8B"/>
    <w:rsid w:val="005D4271"/>
    <w:rsid w:val="005F1C1A"/>
    <w:rsid w:val="005F6CC2"/>
    <w:rsid w:val="006242D9"/>
    <w:rsid w:val="00631D42"/>
    <w:rsid w:val="006348A5"/>
    <w:rsid w:val="006615A8"/>
    <w:rsid w:val="00661F60"/>
    <w:rsid w:val="00663BE9"/>
    <w:rsid w:val="0067611D"/>
    <w:rsid w:val="006B3417"/>
    <w:rsid w:val="006C0863"/>
    <w:rsid w:val="006D1CDD"/>
    <w:rsid w:val="006E5407"/>
    <w:rsid w:val="006F5FE1"/>
    <w:rsid w:val="007060F9"/>
    <w:rsid w:val="007377B6"/>
    <w:rsid w:val="00740ECA"/>
    <w:rsid w:val="007434D7"/>
    <w:rsid w:val="00754E5E"/>
    <w:rsid w:val="00755120"/>
    <w:rsid w:val="00775BB9"/>
    <w:rsid w:val="00780BCC"/>
    <w:rsid w:val="00795B67"/>
    <w:rsid w:val="00796CFA"/>
    <w:rsid w:val="007A3FC8"/>
    <w:rsid w:val="007B551A"/>
    <w:rsid w:val="007B7AD9"/>
    <w:rsid w:val="007D7270"/>
    <w:rsid w:val="007F3D9B"/>
    <w:rsid w:val="0081162E"/>
    <w:rsid w:val="00821A16"/>
    <w:rsid w:val="0084105F"/>
    <w:rsid w:val="00854CA6"/>
    <w:rsid w:val="0085753E"/>
    <w:rsid w:val="00863256"/>
    <w:rsid w:val="00865F25"/>
    <w:rsid w:val="008766A3"/>
    <w:rsid w:val="00881FCA"/>
    <w:rsid w:val="00897C7B"/>
    <w:rsid w:val="008A7CB3"/>
    <w:rsid w:val="008B193D"/>
    <w:rsid w:val="008B4FAD"/>
    <w:rsid w:val="008B6E89"/>
    <w:rsid w:val="008C1961"/>
    <w:rsid w:val="008E4405"/>
    <w:rsid w:val="008F2597"/>
    <w:rsid w:val="0090242E"/>
    <w:rsid w:val="00906626"/>
    <w:rsid w:val="00914D4D"/>
    <w:rsid w:val="00921773"/>
    <w:rsid w:val="00923703"/>
    <w:rsid w:val="00924026"/>
    <w:rsid w:val="00937F1D"/>
    <w:rsid w:val="00946B6E"/>
    <w:rsid w:val="00964689"/>
    <w:rsid w:val="0097079E"/>
    <w:rsid w:val="00971203"/>
    <w:rsid w:val="0097623D"/>
    <w:rsid w:val="00983C02"/>
    <w:rsid w:val="00984ED6"/>
    <w:rsid w:val="00992E50"/>
    <w:rsid w:val="00993E25"/>
    <w:rsid w:val="009B75E2"/>
    <w:rsid w:val="009D3F35"/>
    <w:rsid w:val="009F1A93"/>
    <w:rsid w:val="009F4EAC"/>
    <w:rsid w:val="009F6D82"/>
    <w:rsid w:val="00A03856"/>
    <w:rsid w:val="00A047E9"/>
    <w:rsid w:val="00A067D4"/>
    <w:rsid w:val="00A627BE"/>
    <w:rsid w:val="00A63190"/>
    <w:rsid w:val="00A65784"/>
    <w:rsid w:val="00A74312"/>
    <w:rsid w:val="00A814CE"/>
    <w:rsid w:val="00A86D76"/>
    <w:rsid w:val="00A8794B"/>
    <w:rsid w:val="00A95F57"/>
    <w:rsid w:val="00AA4C59"/>
    <w:rsid w:val="00AD1CFD"/>
    <w:rsid w:val="00B0024B"/>
    <w:rsid w:val="00B07B5C"/>
    <w:rsid w:val="00B13B9A"/>
    <w:rsid w:val="00B36B5E"/>
    <w:rsid w:val="00B42165"/>
    <w:rsid w:val="00B50159"/>
    <w:rsid w:val="00B504FC"/>
    <w:rsid w:val="00B934E7"/>
    <w:rsid w:val="00BB2E94"/>
    <w:rsid w:val="00BB6F94"/>
    <w:rsid w:val="00BC718B"/>
    <w:rsid w:val="00BD6AE4"/>
    <w:rsid w:val="00BE0A7D"/>
    <w:rsid w:val="00BE125C"/>
    <w:rsid w:val="00BE6E91"/>
    <w:rsid w:val="00BE7034"/>
    <w:rsid w:val="00BF1459"/>
    <w:rsid w:val="00C01F52"/>
    <w:rsid w:val="00C060B5"/>
    <w:rsid w:val="00C2101B"/>
    <w:rsid w:val="00C2216B"/>
    <w:rsid w:val="00C23C85"/>
    <w:rsid w:val="00C305D5"/>
    <w:rsid w:val="00C77F7F"/>
    <w:rsid w:val="00CA2FAB"/>
    <w:rsid w:val="00CA35D1"/>
    <w:rsid w:val="00CA44C8"/>
    <w:rsid w:val="00CA7D78"/>
    <w:rsid w:val="00CD6511"/>
    <w:rsid w:val="00CF6ED0"/>
    <w:rsid w:val="00D020F9"/>
    <w:rsid w:val="00D134D9"/>
    <w:rsid w:val="00D2214B"/>
    <w:rsid w:val="00D26061"/>
    <w:rsid w:val="00D55BD9"/>
    <w:rsid w:val="00D65F40"/>
    <w:rsid w:val="00D91F0E"/>
    <w:rsid w:val="00D92689"/>
    <w:rsid w:val="00D94520"/>
    <w:rsid w:val="00D97284"/>
    <w:rsid w:val="00DD1DE4"/>
    <w:rsid w:val="00DD55A4"/>
    <w:rsid w:val="00DD5ACF"/>
    <w:rsid w:val="00E006C9"/>
    <w:rsid w:val="00E0305D"/>
    <w:rsid w:val="00E05473"/>
    <w:rsid w:val="00E22AEC"/>
    <w:rsid w:val="00E40B69"/>
    <w:rsid w:val="00E46BB3"/>
    <w:rsid w:val="00E56AAB"/>
    <w:rsid w:val="00E60429"/>
    <w:rsid w:val="00E62DFB"/>
    <w:rsid w:val="00E63E69"/>
    <w:rsid w:val="00E71403"/>
    <w:rsid w:val="00E71956"/>
    <w:rsid w:val="00E81E5C"/>
    <w:rsid w:val="00EB15C1"/>
    <w:rsid w:val="00EC20F5"/>
    <w:rsid w:val="00ED72A3"/>
    <w:rsid w:val="00EE1881"/>
    <w:rsid w:val="00F025BF"/>
    <w:rsid w:val="00F0471C"/>
    <w:rsid w:val="00F2257D"/>
    <w:rsid w:val="00F45E11"/>
    <w:rsid w:val="00F50E45"/>
    <w:rsid w:val="00F52EFD"/>
    <w:rsid w:val="00F64653"/>
    <w:rsid w:val="00F65301"/>
    <w:rsid w:val="00F81356"/>
    <w:rsid w:val="00F93166"/>
    <w:rsid w:val="00F9462C"/>
    <w:rsid w:val="00F94A01"/>
    <w:rsid w:val="00FA50CB"/>
    <w:rsid w:val="00FA6CF4"/>
    <w:rsid w:val="00FB318E"/>
    <w:rsid w:val="00FB5E25"/>
    <w:rsid w:val="00FD04F1"/>
    <w:rsid w:val="00FD0F89"/>
    <w:rsid w:val="00FD1053"/>
    <w:rsid w:val="00FF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0DB56-62E1-4FB6-8FF3-1102CD1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8E4405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ga-IE" w:eastAsia="ga-IE"/>
    </w:rPr>
  </w:style>
  <w:style w:type="paragraph" w:styleId="Header">
    <w:name w:val="header"/>
    <w:basedOn w:val="Normal"/>
    <w:link w:val="HeaderChar"/>
    <w:uiPriority w:val="99"/>
    <w:unhideWhenUsed/>
    <w:rsid w:val="008F2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597"/>
  </w:style>
  <w:style w:type="paragraph" w:styleId="Footer">
    <w:name w:val="footer"/>
    <w:basedOn w:val="Normal"/>
    <w:link w:val="FooterChar"/>
    <w:uiPriority w:val="99"/>
    <w:unhideWhenUsed/>
    <w:rsid w:val="008F2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597"/>
  </w:style>
  <w:style w:type="paragraph" w:styleId="NormalWeb">
    <w:name w:val="Normal (Web)"/>
    <w:basedOn w:val="Normal"/>
    <w:uiPriority w:val="99"/>
    <w:unhideWhenUsed/>
    <w:rsid w:val="00B36B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">
    <w:name w:val="Table Grid1"/>
    <w:basedOn w:val="TableNormal"/>
    <w:next w:val="TableGrid"/>
    <w:uiPriority w:val="39"/>
    <w:rsid w:val="005B2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5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2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2D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D1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76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11B46-A5DE-49B5-A0EF-7304324C3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6</Pages>
  <Words>1773</Words>
  <Characters>1011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GINS, OWEN</dc:creator>
  <cp:keywords/>
  <dc:description/>
  <cp:lastModifiedBy>HIGGINS, OWEN</cp:lastModifiedBy>
  <cp:revision>39</cp:revision>
  <dcterms:created xsi:type="dcterms:W3CDTF">2017-07-27T15:29:00Z</dcterms:created>
  <dcterms:modified xsi:type="dcterms:W3CDTF">2018-01-15T11:40:00Z</dcterms:modified>
</cp:coreProperties>
</file>